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106FC" w14:textId="77777777" w:rsidR="000A0FD1" w:rsidRDefault="000A0FD1" w:rsidP="000A0FD1">
      <w:pPr>
        <w:spacing w:line="360" w:lineRule="auto"/>
        <w:rPr>
          <w:rFonts w:cs="Arial"/>
          <w:sz w:val="26"/>
          <w:szCs w:val="26"/>
        </w:rPr>
      </w:pPr>
      <w:bookmarkStart w:id="0" w:name="_GoBack"/>
      <w:bookmarkEnd w:id="0"/>
      <w:r>
        <w:rPr>
          <w:rFonts w:cs="Arial"/>
          <w:sz w:val="26"/>
          <w:szCs w:val="26"/>
        </w:rPr>
        <w:t>Imaging the Human Placental Microcirculation with Micro-focus Computed Tomography: Optimisation of Tissue Preparation and Image Acquisition</w:t>
      </w:r>
    </w:p>
    <w:p w14:paraId="7B02CB9A" w14:textId="77777777" w:rsidR="000A0FD1" w:rsidRDefault="000A0FD1" w:rsidP="000A0FD1">
      <w:pPr>
        <w:spacing w:line="360" w:lineRule="auto"/>
        <w:rPr>
          <w:rFonts w:cs="Arial"/>
          <w:sz w:val="26"/>
          <w:szCs w:val="26"/>
        </w:rPr>
      </w:pPr>
    </w:p>
    <w:p w14:paraId="0325CAC9" w14:textId="23BBE1A2" w:rsidR="000A0FD1" w:rsidRDefault="000A0FD1" w:rsidP="000A0FD1">
      <w:pPr>
        <w:spacing w:line="360" w:lineRule="auto"/>
        <w:rPr>
          <w:rFonts w:cs="Arial"/>
          <w:szCs w:val="22"/>
        </w:rPr>
      </w:pPr>
      <w:r>
        <w:rPr>
          <w:rFonts w:cs="Arial"/>
          <w:szCs w:val="22"/>
        </w:rPr>
        <w:t>Rosalind Pratt</w:t>
      </w:r>
      <w:r w:rsidRPr="009D2142">
        <w:rPr>
          <w:rFonts w:cs="Arial"/>
          <w:szCs w:val="22"/>
        </w:rPr>
        <w:t>,</w:t>
      </w:r>
      <w:r>
        <w:rPr>
          <w:rFonts w:cs="Arial"/>
          <w:szCs w:val="22"/>
          <w:vertAlign w:val="superscript"/>
        </w:rPr>
        <w:t xml:space="preserve"> </w:t>
      </w:r>
      <w:r>
        <w:rPr>
          <w:rFonts w:cs="Arial"/>
          <w:szCs w:val="22"/>
        </w:rPr>
        <w:t>J. Ciaran Hutchinso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rew Melbourne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Maria A. Zuluaga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Alex </w:t>
      </w:r>
      <w:r w:rsidRPr="006800F3">
        <w:rPr>
          <w:rFonts w:cs="Arial"/>
          <w:szCs w:val="22"/>
        </w:rPr>
        <w:t>Virasami</w:t>
      </w:r>
      <w:r>
        <w:rPr>
          <w:rFonts w:cs="Arial"/>
          <w:szCs w:val="22"/>
        </w:rPr>
        <w:t>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om Vercautere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ebastien Ourseli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Neil J. Sebire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wen J. Arthurs*, Anna L. David*.</w:t>
      </w:r>
    </w:p>
    <w:p w14:paraId="69144619" w14:textId="77777777" w:rsidR="000A0FD1" w:rsidRDefault="000A0FD1" w:rsidP="000A0FD1">
      <w:pPr>
        <w:spacing w:line="360" w:lineRule="auto"/>
        <w:rPr>
          <w:rFonts w:cs="Arial"/>
          <w:sz w:val="26"/>
          <w:szCs w:val="26"/>
        </w:rPr>
      </w:pPr>
    </w:p>
    <w:p w14:paraId="4644CB10" w14:textId="5530E44A" w:rsidR="00F721C2" w:rsidRPr="007D7E18" w:rsidRDefault="000D3C39" w:rsidP="00F721C2">
      <w:pPr>
        <w:spacing w:line="360" w:lineRule="auto"/>
        <w:rPr>
          <w:rFonts w:cs="Arial"/>
          <w:sz w:val="26"/>
          <w:szCs w:val="26"/>
        </w:rPr>
      </w:pPr>
      <w:r w:rsidRPr="007D7E18">
        <w:rPr>
          <w:rFonts w:cs="Arial"/>
          <w:sz w:val="26"/>
          <w:szCs w:val="26"/>
        </w:rPr>
        <w:t>Methodology</w:t>
      </w:r>
      <w:r w:rsidR="00E21255" w:rsidRPr="007D7E18">
        <w:rPr>
          <w:rFonts w:cs="Arial"/>
          <w:sz w:val="26"/>
          <w:szCs w:val="26"/>
        </w:rPr>
        <w:t xml:space="preserve"> for</w:t>
      </w:r>
      <w:r w:rsidR="00F721C2" w:rsidRPr="007D7E18">
        <w:rPr>
          <w:rFonts w:cs="Arial"/>
          <w:sz w:val="26"/>
          <w:szCs w:val="26"/>
        </w:rPr>
        <w:t xml:space="preserve"> Optimisation of Tissue Preparation </w:t>
      </w:r>
      <w:r w:rsidR="00E06AD1" w:rsidRPr="007D7E18">
        <w:rPr>
          <w:rFonts w:cs="Arial"/>
          <w:sz w:val="26"/>
          <w:szCs w:val="26"/>
        </w:rPr>
        <w:t>for Human Micro</w:t>
      </w:r>
      <w:r w:rsidR="00A02763">
        <w:rPr>
          <w:rFonts w:cs="Arial"/>
          <w:sz w:val="26"/>
          <w:szCs w:val="26"/>
        </w:rPr>
        <w:t>-</w:t>
      </w:r>
      <w:r w:rsidR="00E06AD1" w:rsidRPr="007D7E18">
        <w:rPr>
          <w:rFonts w:cs="Arial"/>
          <w:sz w:val="26"/>
          <w:szCs w:val="26"/>
        </w:rPr>
        <w:t>CT</w:t>
      </w:r>
      <w:r w:rsidRPr="007D7E18">
        <w:rPr>
          <w:rFonts w:cs="Arial"/>
          <w:sz w:val="26"/>
          <w:szCs w:val="26"/>
        </w:rPr>
        <w:t xml:space="preserve"> Experiments</w:t>
      </w:r>
    </w:p>
    <w:p w14:paraId="34702EEE" w14:textId="77777777" w:rsidR="007E69DF" w:rsidRPr="007D7E18" w:rsidRDefault="007E69DF" w:rsidP="000A2357">
      <w:pPr>
        <w:spacing w:line="480" w:lineRule="auto"/>
        <w:rPr>
          <w:rFonts w:cs="Arial"/>
        </w:rPr>
      </w:pPr>
    </w:p>
    <w:p w14:paraId="758FC1C3" w14:textId="6890E80A" w:rsidR="00CF183F" w:rsidRPr="007D7E18" w:rsidRDefault="00CF183F" w:rsidP="000A2357">
      <w:pPr>
        <w:spacing w:line="480" w:lineRule="auto"/>
        <w:rPr>
          <w:rFonts w:cs="Arial"/>
          <w:sz w:val="24"/>
        </w:rPr>
      </w:pPr>
      <w:r w:rsidRPr="007D7E18">
        <w:rPr>
          <w:rFonts w:cs="Arial"/>
          <w:sz w:val="24"/>
        </w:rPr>
        <w:t>Background</w:t>
      </w:r>
    </w:p>
    <w:p w14:paraId="704CAE83" w14:textId="622EBCEA" w:rsidR="00E06AD1" w:rsidRPr="007D7E18" w:rsidRDefault="0083448D" w:rsidP="00E06AD1">
      <w:pPr>
        <w:spacing w:line="480" w:lineRule="auto"/>
      </w:pPr>
      <w:r>
        <w:t>The aim of this research wa</w:t>
      </w:r>
      <w:r w:rsidR="00E06AD1" w:rsidRPr="007D7E18">
        <w:t xml:space="preserve">s to compare four important tissue perfusion </w:t>
      </w:r>
      <w:r w:rsidR="001C6A97">
        <w:t>preparation parameters for human perfusion for MicroCT Imaging.</w:t>
      </w:r>
    </w:p>
    <w:p w14:paraId="65A4498B" w14:textId="4FE805FB" w:rsidR="00E06AD1" w:rsidRPr="007D7E18" w:rsidRDefault="00E06AD1" w:rsidP="00E06AD1">
      <w:pPr>
        <w:pStyle w:val="ListParagraph"/>
        <w:numPr>
          <w:ilvl w:val="0"/>
          <w:numId w:val="17"/>
        </w:numPr>
        <w:spacing w:line="480" w:lineRule="auto"/>
      </w:pPr>
      <w:r w:rsidRPr="007D7E18">
        <w:t>Contrast agent – comparing Barium sulphate with Microfil</w:t>
      </w:r>
      <w:r w:rsidR="007D7E18" w:rsidRPr="007D7E18">
        <w:t xml:space="preserve"> (Flow Tech, Carver, MA.)</w:t>
      </w:r>
      <w:r w:rsidRPr="007D7E18">
        <w:t>. We hypothesise</w:t>
      </w:r>
      <w:r w:rsidR="0083448D">
        <w:t>d</w:t>
      </w:r>
      <w:r w:rsidRPr="007D7E18">
        <w:t xml:space="preserve"> that Microfil </w:t>
      </w:r>
      <w:r w:rsidR="0083448D">
        <w:t>would</w:t>
      </w:r>
      <w:r w:rsidRPr="007D7E18">
        <w:t xml:space="preserve"> more completely </w:t>
      </w:r>
      <w:r w:rsidR="005337FC">
        <w:rPr>
          <w:color w:val="000000" w:themeColor="text1"/>
        </w:rPr>
        <w:t>fill the microcirculation, as seen</w:t>
      </w:r>
      <w:r w:rsidRPr="007D7E18">
        <w:rPr>
          <w:color w:val="000000" w:themeColor="text1"/>
        </w:rPr>
        <w:t xml:space="preserve"> on histological analysis</w:t>
      </w:r>
      <w:r w:rsidR="005337FC">
        <w:rPr>
          <w:color w:val="000000" w:themeColor="text1"/>
        </w:rPr>
        <w:t>,</w:t>
      </w:r>
      <w:r w:rsidRPr="007D7E18">
        <w:rPr>
          <w:color w:val="000000" w:themeColor="text1"/>
        </w:rPr>
        <w:t xml:space="preserve"> </w:t>
      </w:r>
      <w:r w:rsidRPr="007D7E18">
        <w:t>than the barium sulphate preparation, as previously described</w:t>
      </w:r>
      <w:r w:rsidR="00F30399">
        <w:rPr>
          <w:noProof/>
        </w:rPr>
        <w:t>[1</w:t>
      </w:r>
      <w:r w:rsidRPr="007D7E18">
        <w:rPr>
          <w:noProof/>
        </w:rPr>
        <w:t>]</w:t>
      </w:r>
      <w:r w:rsidR="001C6A97">
        <w:t xml:space="preserve">, and that barium sulphate may leak </w:t>
      </w:r>
      <w:r w:rsidR="005337FC">
        <w:t>into the extravascular space</w:t>
      </w:r>
      <w:r w:rsidR="001C6A97">
        <w:t>, whilst Microfil w</w:t>
      </w:r>
      <w:r w:rsidR="0083448D">
        <w:t>ould</w:t>
      </w:r>
      <w:r w:rsidR="001C6A97">
        <w:t xml:space="preserve"> remain intravascularly.</w:t>
      </w:r>
    </w:p>
    <w:p w14:paraId="39C382AB" w14:textId="4E659BB8" w:rsidR="00E06AD1" w:rsidRPr="007D7E18" w:rsidRDefault="00E06AD1" w:rsidP="00E06AD1">
      <w:pPr>
        <w:pStyle w:val="ListParagraph"/>
        <w:numPr>
          <w:ilvl w:val="0"/>
          <w:numId w:val="17"/>
        </w:numPr>
        <w:spacing w:line="480" w:lineRule="auto"/>
      </w:pPr>
      <w:r w:rsidRPr="007D7E18">
        <w:t xml:space="preserve">Perfusion pressure – comparing </w:t>
      </w:r>
      <w:r w:rsidRPr="007D7E18">
        <w:rPr>
          <w:szCs w:val="22"/>
        </w:rPr>
        <w:t xml:space="preserve">manual pressure with no quantification of perfusion pressure, but whilst observing for vascular fill and evidence of vascular dilation with controlled pressure of 60mmHg, </w:t>
      </w:r>
      <w:r w:rsidR="005337FC">
        <w:rPr>
          <w:szCs w:val="22"/>
        </w:rPr>
        <w:t xml:space="preserve">a value that is </w:t>
      </w:r>
      <w:r w:rsidRPr="007D7E18">
        <w:rPr>
          <w:szCs w:val="22"/>
        </w:rPr>
        <w:t>physiologically relevant to fetal life</w:t>
      </w:r>
      <w:r w:rsidR="00F30399">
        <w:rPr>
          <w:noProof/>
          <w:szCs w:val="22"/>
        </w:rPr>
        <w:t>[2,3,4</w:t>
      </w:r>
      <w:r w:rsidRPr="007D7E18">
        <w:rPr>
          <w:noProof/>
          <w:szCs w:val="22"/>
        </w:rPr>
        <w:t>]</w:t>
      </w:r>
      <w:r w:rsidRPr="007D7E18">
        <w:rPr>
          <w:szCs w:val="22"/>
        </w:rPr>
        <w:t xml:space="preserve">. </w:t>
      </w:r>
      <w:r w:rsidRPr="007D7E18">
        <w:t>We hypothesise</w:t>
      </w:r>
      <w:r w:rsidR="0083448D">
        <w:t>d</w:t>
      </w:r>
      <w:r w:rsidRPr="007D7E18">
        <w:t xml:space="preserve"> </w:t>
      </w:r>
      <w:r w:rsidRPr="007D7E18">
        <w:rPr>
          <w:color w:val="000000" w:themeColor="text1"/>
        </w:rPr>
        <w:t>that controlled perfusion pressure w</w:t>
      </w:r>
      <w:r w:rsidR="0083448D">
        <w:rPr>
          <w:color w:val="000000" w:themeColor="text1"/>
        </w:rPr>
        <w:t>ould</w:t>
      </w:r>
      <w:r w:rsidRPr="007D7E18">
        <w:rPr>
          <w:color w:val="000000" w:themeColor="text1"/>
        </w:rPr>
        <w:t xml:space="preserve"> </w:t>
      </w:r>
      <w:r w:rsidRPr="007D7E18">
        <w:t xml:space="preserve">give a more even fill, allowing the tree to fill as </w:t>
      </w:r>
      <w:r w:rsidR="0083448D">
        <w:t>similarly as it would in utero</w:t>
      </w:r>
      <w:r w:rsidRPr="007D7E18">
        <w:t xml:space="preserve"> as possible.</w:t>
      </w:r>
    </w:p>
    <w:p w14:paraId="599A65FF" w14:textId="5FAB7ADF" w:rsidR="00E06AD1" w:rsidRPr="007D7E18" w:rsidRDefault="00E06AD1" w:rsidP="00E06AD1">
      <w:pPr>
        <w:pStyle w:val="ListParagraph"/>
        <w:numPr>
          <w:ilvl w:val="0"/>
          <w:numId w:val="17"/>
        </w:numPr>
        <w:spacing w:line="480" w:lineRule="auto"/>
      </w:pPr>
      <w:r w:rsidRPr="007D7E18">
        <w:t xml:space="preserve">Cannulation location </w:t>
      </w:r>
      <w:r w:rsidRPr="007D7E18">
        <w:rPr>
          <w:rFonts w:eastAsia="Times New Roman"/>
          <w:lang w:val="en-US"/>
        </w:rPr>
        <w:t xml:space="preserve">– comparing perfusion via the  umbilical </w:t>
      </w:r>
      <w:r w:rsidRPr="007D7E18">
        <w:rPr>
          <w:rFonts w:eastAsia="Times New Roman"/>
          <w:color w:val="000000" w:themeColor="text1"/>
          <w:lang w:val="en-US"/>
        </w:rPr>
        <w:t>artery with perfusion via a chorionic artery</w:t>
      </w:r>
      <w:r w:rsidRPr="007D7E18">
        <w:rPr>
          <w:rFonts w:eastAsia="Times New Roman"/>
          <w:lang w:val="en-US"/>
        </w:rPr>
        <w:t xml:space="preserve">. </w:t>
      </w:r>
      <w:r w:rsidRPr="007D7E18">
        <w:t>We hypothesise</w:t>
      </w:r>
      <w:r w:rsidR="0083448D">
        <w:t>d</w:t>
      </w:r>
      <w:r w:rsidRPr="007D7E18">
        <w:t xml:space="preserve"> that perfusion through the central umbilical artery w</w:t>
      </w:r>
      <w:r w:rsidR="0083448D">
        <w:t>ould</w:t>
      </w:r>
      <w:r w:rsidRPr="007D7E18">
        <w:t xml:space="preserve"> give a more complete fill than </w:t>
      </w:r>
      <w:r w:rsidRPr="007D7E18">
        <w:rPr>
          <w:color w:val="000000" w:themeColor="text1"/>
        </w:rPr>
        <w:t xml:space="preserve">perfusion of a peripheral chorionic </w:t>
      </w:r>
      <w:r w:rsidR="0083448D">
        <w:t>vessel, as all feeding vessels would</w:t>
      </w:r>
      <w:r w:rsidRPr="007D7E18">
        <w:t xml:space="preserve"> be perfused.</w:t>
      </w:r>
    </w:p>
    <w:p w14:paraId="150D860A" w14:textId="323CFF03" w:rsidR="00E06AD1" w:rsidRPr="007D7E18" w:rsidRDefault="00E06AD1" w:rsidP="00E06AD1">
      <w:pPr>
        <w:pStyle w:val="ListParagraph"/>
        <w:numPr>
          <w:ilvl w:val="0"/>
          <w:numId w:val="17"/>
        </w:numPr>
        <w:spacing w:line="480" w:lineRule="auto"/>
      </w:pPr>
      <w:r w:rsidRPr="007D7E18">
        <w:t>Arterial or Venous Cannulation –</w:t>
      </w:r>
      <w:r w:rsidRPr="007D7E18">
        <w:rPr>
          <w:szCs w:val="22"/>
        </w:rPr>
        <w:t xml:space="preserve"> comparing perfusion via cannulation of the umbilical artery with perfusion via the umbilical vein. </w:t>
      </w:r>
      <w:r w:rsidRPr="007D7E18">
        <w:t>We hy</w:t>
      </w:r>
      <w:r w:rsidR="001C6A97">
        <w:t>pothesise</w:t>
      </w:r>
      <w:r w:rsidR="0083448D">
        <w:t>d</w:t>
      </w:r>
      <w:r w:rsidRPr="007D7E18">
        <w:t xml:space="preserve"> that the more muscular </w:t>
      </w:r>
      <w:r w:rsidRPr="007D7E18">
        <w:lastRenderedPageBreak/>
        <w:t xml:space="preserve">arterial wall </w:t>
      </w:r>
      <w:r w:rsidR="001C6A97">
        <w:t>w</w:t>
      </w:r>
      <w:r w:rsidR="0083448D">
        <w:t>ould</w:t>
      </w:r>
      <w:r w:rsidRPr="007D7E18">
        <w:t xml:space="preserve"> be more elastic than the venous wall, maintaining perfusion pressure and giving a better fill of the microcirculation. </w:t>
      </w:r>
    </w:p>
    <w:p w14:paraId="7ED987BF" w14:textId="77777777" w:rsidR="00E06AD1" w:rsidRDefault="00E06AD1" w:rsidP="000A2357">
      <w:pPr>
        <w:spacing w:line="480" w:lineRule="auto"/>
        <w:rPr>
          <w:rFonts w:cs="Arial"/>
        </w:rPr>
      </w:pPr>
    </w:p>
    <w:p w14:paraId="5D2C2172" w14:textId="4DD9D63D" w:rsidR="008076D5" w:rsidRPr="00C83CCD" w:rsidRDefault="00CF183F" w:rsidP="0095303F">
      <w:pPr>
        <w:spacing w:line="480" w:lineRule="auto"/>
        <w:rPr>
          <w:rFonts w:cs="Arial"/>
          <w:sz w:val="24"/>
        </w:rPr>
      </w:pPr>
      <w:r>
        <w:rPr>
          <w:rFonts w:cs="Arial"/>
          <w:sz w:val="24"/>
        </w:rPr>
        <w:t>Design</w:t>
      </w:r>
    </w:p>
    <w:p w14:paraId="0AD2E1E9" w14:textId="074B4BB9" w:rsidR="005F62FD" w:rsidRDefault="007C516D" w:rsidP="0095303F">
      <w:pPr>
        <w:spacing w:line="480" w:lineRule="auto"/>
      </w:pPr>
      <w:r>
        <w:t>Experimental procedures</w:t>
      </w:r>
      <w:r w:rsidR="005F62FD">
        <w:t xml:space="preserve"> </w:t>
      </w:r>
      <w:r w:rsidR="0083448D">
        <w:t>were</w:t>
      </w:r>
      <w:r>
        <w:t xml:space="preserve"> approved by Bloomsbury National Research Ethics Service Committee and by University College London Hospital Research and Development (REC Reference number 133888).  </w:t>
      </w:r>
    </w:p>
    <w:p w14:paraId="306E08B0" w14:textId="77777777" w:rsidR="005F62FD" w:rsidRPr="00A53EE9" w:rsidRDefault="005F62FD" w:rsidP="0095303F">
      <w:pPr>
        <w:spacing w:line="480" w:lineRule="auto"/>
        <w:rPr>
          <w:sz w:val="24"/>
        </w:rPr>
      </w:pPr>
    </w:p>
    <w:p w14:paraId="111BD6C9" w14:textId="0D63BA88" w:rsidR="005F62FD" w:rsidRPr="00A53EE9" w:rsidRDefault="005F62FD" w:rsidP="0095303F">
      <w:pPr>
        <w:spacing w:line="480" w:lineRule="auto"/>
        <w:rPr>
          <w:sz w:val="24"/>
        </w:rPr>
      </w:pPr>
      <w:r w:rsidRPr="00A53EE9">
        <w:rPr>
          <w:sz w:val="24"/>
        </w:rPr>
        <w:t>Inclusion Criteria</w:t>
      </w:r>
    </w:p>
    <w:p w14:paraId="1CB3D8EA" w14:textId="7C4AE39F" w:rsidR="005F62FD" w:rsidRDefault="007C516D" w:rsidP="005F62FD">
      <w:pPr>
        <w:pStyle w:val="ListParagraph"/>
        <w:numPr>
          <w:ilvl w:val="0"/>
          <w:numId w:val="18"/>
        </w:numPr>
        <w:spacing w:line="480" w:lineRule="auto"/>
      </w:pPr>
      <w:r>
        <w:t xml:space="preserve">Women undergoing elective caesarean section </w:t>
      </w:r>
      <w:r w:rsidR="005F62FD">
        <w:t xml:space="preserve">after 38 </w:t>
      </w:r>
      <w:r w:rsidR="001C6A97">
        <w:t xml:space="preserve">completed </w:t>
      </w:r>
      <w:r w:rsidR="005F62FD">
        <w:t xml:space="preserve">weeks </w:t>
      </w:r>
      <w:r w:rsidR="001C6A97">
        <w:t xml:space="preserve">of </w:t>
      </w:r>
      <w:r w:rsidR="005F62FD">
        <w:t>pregnancy</w:t>
      </w:r>
      <w:r w:rsidR="001C6A97">
        <w:t>.</w:t>
      </w:r>
    </w:p>
    <w:p w14:paraId="582B7D90" w14:textId="6BA4C95B" w:rsidR="005F62FD" w:rsidRDefault="005F62FD" w:rsidP="005F62FD">
      <w:pPr>
        <w:pStyle w:val="ListParagraph"/>
        <w:numPr>
          <w:ilvl w:val="0"/>
          <w:numId w:val="18"/>
        </w:numPr>
        <w:spacing w:line="480" w:lineRule="auto"/>
      </w:pPr>
      <w:r>
        <w:t>No maternal complications of pregnancy, including but not limited to diabetes (gestational or pre-existing), hypertension, and pre-eclampsia.</w:t>
      </w:r>
    </w:p>
    <w:p w14:paraId="5438F1E0" w14:textId="198FC566" w:rsidR="005F62FD" w:rsidRDefault="005F62FD" w:rsidP="005F62FD">
      <w:pPr>
        <w:pStyle w:val="ListParagraph"/>
        <w:numPr>
          <w:ilvl w:val="0"/>
          <w:numId w:val="18"/>
        </w:numPr>
        <w:spacing w:line="480" w:lineRule="auto"/>
      </w:pPr>
      <w:r>
        <w:t>Birth weight above the 10</w:t>
      </w:r>
      <w:r w:rsidRPr="005F62FD">
        <w:rPr>
          <w:vertAlign w:val="superscript"/>
        </w:rPr>
        <w:t>th</w:t>
      </w:r>
      <w:r>
        <w:t xml:space="preserve"> centile, </w:t>
      </w:r>
      <w:r w:rsidR="0083448D">
        <w:t>with</w:t>
      </w:r>
      <w:r>
        <w:t xml:space="preserve"> no </w:t>
      </w:r>
      <w:r w:rsidR="001C6A97">
        <w:t xml:space="preserve">neonatal </w:t>
      </w:r>
      <w:r>
        <w:t>complications at delivery requiring resuscitation</w:t>
      </w:r>
      <w:r w:rsidR="00CD1C0A">
        <w:t xml:space="preserve"> or admiss</w:t>
      </w:r>
      <w:r w:rsidR="001C6A97">
        <w:t>ion to the Neonatal Unit</w:t>
      </w:r>
      <w:r>
        <w:t>.</w:t>
      </w:r>
    </w:p>
    <w:p w14:paraId="699A4847" w14:textId="77777777" w:rsidR="005F62FD" w:rsidRDefault="005F62FD" w:rsidP="005F62FD">
      <w:pPr>
        <w:spacing w:line="480" w:lineRule="auto"/>
      </w:pPr>
    </w:p>
    <w:p w14:paraId="292896E8" w14:textId="15A7FE2B" w:rsidR="005F62FD" w:rsidRPr="003B2940" w:rsidRDefault="005F62FD" w:rsidP="005F62FD">
      <w:pPr>
        <w:spacing w:line="480" w:lineRule="auto"/>
        <w:rPr>
          <w:sz w:val="24"/>
        </w:rPr>
      </w:pPr>
      <w:r w:rsidRPr="003B2940">
        <w:rPr>
          <w:sz w:val="24"/>
        </w:rPr>
        <w:t>Methodology</w:t>
      </w:r>
    </w:p>
    <w:p w14:paraId="43457609" w14:textId="42F8BF96" w:rsidR="005F62FD" w:rsidRDefault="00CA4776" w:rsidP="00E61B05">
      <w:pPr>
        <w:spacing w:line="480" w:lineRule="auto"/>
      </w:pPr>
      <w:r>
        <w:t xml:space="preserve">After delivery, </w:t>
      </w:r>
      <w:r w:rsidR="00F40E0D">
        <w:t>the placenta was taken directly to the laboratory, the membranes trimmed and the amnion removed.</w:t>
      </w:r>
      <w:r w:rsidR="007C516D">
        <w:t xml:space="preserve"> </w:t>
      </w:r>
      <w:r w:rsidR="00E61B05">
        <w:t xml:space="preserve"> </w:t>
      </w:r>
      <w:r w:rsidR="00A34028">
        <w:t>T</w:t>
      </w:r>
      <w:r w:rsidR="005F62FD">
        <w:t>he vessel of choice</w:t>
      </w:r>
      <w:r w:rsidR="00A34028">
        <w:t xml:space="preserve"> was cannulated</w:t>
      </w:r>
      <w:r w:rsidR="007C516D">
        <w:t xml:space="preserve"> </w:t>
      </w:r>
      <w:r w:rsidR="007B5D7D">
        <w:t>using an 18-22 ga</w:t>
      </w:r>
      <w:r w:rsidR="001C76E2">
        <w:t>u</w:t>
      </w:r>
      <w:r w:rsidR="007B5D7D">
        <w:t>ge cannula (depending on the size of vessel)</w:t>
      </w:r>
      <w:r w:rsidR="00ED7ABA">
        <w:t xml:space="preserve"> </w:t>
      </w:r>
      <w:r w:rsidR="00A34028">
        <w:t>and</w:t>
      </w:r>
      <w:r w:rsidR="005F62FD">
        <w:t xml:space="preserve"> </w:t>
      </w:r>
      <w:r w:rsidR="000A50D9">
        <w:t>a</w:t>
      </w:r>
      <w:r w:rsidR="00ED7ABA">
        <w:t xml:space="preserve"> small cut</w:t>
      </w:r>
      <w:r w:rsidR="00A34028">
        <w:t xml:space="preserve"> made</w:t>
      </w:r>
      <w:r w:rsidR="00ED7ABA">
        <w:t xml:space="preserve"> </w:t>
      </w:r>
      <w:r w:rsidR="000A50D9">
        <w:t xml:space="preserve">in the </w:t>
      </w:r>
      <w:r w:rsidR="006422CD">
        <w:t xml:space="preserve">main </w:t>
      </w:r>
      <w:r w:rsidR="000A50D9">
        <w:t>draining vessel</w:t>
      </w:r>
      <w:r w:rsidR="00ED7ABA">
        <w:t xml:space="preserve"> </w:t>
      </w:r>
      <w:r w:rsidR="006422CD">
        <w:t xml:space="preserve">close to the point of cannulation, </w:t>
      </w:r>
      <w:r w:rsidR="00ED7ABA">
        <w:t>to create a fluid exit vent</w:t>
      </w:r>
      <w:r w:rsidR="007B5D7D">
        <w:t xml:space="preserve">. </w:t>
      </w:r>
      <w:r w:rsidR="00E61B05">
        <w:t xml:space="preserve"> </w:t>
      </w:r>
      <w:r w:rsidR="007C516D">
        <w:t>0.9% sodium chloride</w:t>
      </w:r>
      <w:r w:rsidR="000A50D9">
        <w:t xml:space="preserve"> </w:t>
      </w:r>
      <w:r w:rsidR="00ED7ABA">
        <w:t xml:space="preserve">solution </w:t>
      </w:r>
      <w:r w:rsidR="007C516D">
        <w:t>with</w:t>
      </w:r>
      <w:r w:rsidR="007C516D" w:rsidRPr="00E61B05">
        <w:rPr>
          <w:color w:val="000000" w:themeColor="text1"/>
        </w:rPr>
        <w:t xml:space="preserve"> 5IU </w:t>
      </w:r>
      <w:r w:rsidR="005F62FD">
        <w:t xml:space="preserve">heparin/ml </w:t>
      </w:r>
      <w:r w:rsidR="00A34028">
        <w:t xml:space="preserve">was perfused </w:t>
      </w:r>
      <w:r w:rsidR="005F62FD">
        <w:t xml:space="preserve">until the </w:t>
      </w:r>
      <w:r w:rsidR="00A34028">
        <w:t>outflow ra</w:t>
      </w:r>
      <w:r w:rsidR="007C516D">
        <w:t xml:space="preserve">n clear to prevent vessel occlusion secondary to thrombosis. </w:t>
      </w:r>
      <w:r w:rsidR="00A34028">
        <w:t>This</w:t>
      </w:r>
      <w:r w:rsidR="001C6A97">
        <w:t xml:space="preserve"> require</w:t>
      </w:r>
      <w:r w:rsidR="00A34028">
        <w:t>d</w:t>
      </w:r>
      <w:r w:rsidR="001C6A97">
        <w:t xml:space="preserve"> between 200-5</w:t>
      </w:r>
      <w:r w:rsidR="005F62FD">
        <w:t>00ml heparinised saline</w:t>
      </w:r>
      <w:r w:rsidR="001C6A97">
        <w:t>, depending on the volume of tissue being perfused</w:t>
      </w:r>
      <w:r w:rsidR="005F62FD">
        <w:t>.</w:t>
      </w:r>
      <w:r w:rsidR="00E61B05">
        <w:t xml:space="preserve"> </w:t>
      </w:r>
      <w:r w:rsidR="00A34028">
        <w:t>T</w:t>
      </w:r>
      <w:r w:rsidR="005F62FD">
        <w:t>he contrast agent of choice</w:t>
      </w:r>
      <w:r w:rsidR="007C516D">
        <w:t xml:space="preserve"> </w:t>
      </w:r>
      <w:r w:rsidR="00A34028">
        <w:t xml:space="preserve">was perfused </w:t>
      </w:r>
      <w:r w:rsidR="007C516D">
        <w:t xml:space="preserve">into the vasculature until all the vessels on the chorionic plate </w:t>
      </w:r>
      <w:r w:rsidR="00A34028">
        <w:t>were</w:t>
      </w:r>
      <w:r w:rsidR="007C516D">
        <w:t xml:space="preserve"> seen to be filled</w:t>
      </w:r>
      <w:r w:rsidR="001C6A97">
        <w:t>, and some contrast agent</w:t>
      </w:r>
      <w:r w:rsidR="00A34028">
        <w:t xml:space="preserve"> was</w:t>
      </w:r>
      <w:r w:rsidR="001C6A97">
        <w:t xml:space="preserve"> seen in the draining vessel</w:t>
      </w:r>
      <w:r w:rsidR="007C516D">
        <w:t xml:space="preserve">. </w:t>
      </w:r>
      <w:r w:rsidR="00E61B05">
        <w:t xml:space="preserve"> </w:t>
      </w:r>
      <w:r w:rsidR="00A34028">
        <w:t>T</w:t>
      </w:r>
      <w:r w:rsidR="007C516D">
        <w:t xml:space="preserve">he cannulated vessel and </w:t>
      </w:r>
      <w:r w:rsidR="00ED7ABA">
        <w:t xml:space="preserve">fluid exit </w:t>
      </w:r>
      <w:r w:rsidR="007C516D">
        <w:t xml:space="preserve">vent </w:t>
      </w:r>
      <w:r w:rsidR="005337FC">
        <w:t>were occ</w:t>
      </w:r>
      <w:r w:rsidR="00A34028">
        <w:t>luded and</w:t>
      </w:r>
      <w:r w:rsidR="007C516D">
        <w:t xml:space="preserve"> the contrast agent </w:t>
      </w:r>
      <w:r w:rsidR="00A34028">
        <w:t xml:space="preserve">left </w:t>
      </w:r>
      <w:r w:rsidR="007C516D">
        <w:t xml:space="preserve">to set in accordance with manufacturer instructions. </w:t>
      </w:r>
    </w:p>
    <w:p w14:paraId="64D5B14E" w14:textId="4B4387F8" w:rsidR="005F62FD" w:rsidRDefault="005337FC" w:rsidP="00E61B05">
      <w:pPr>
        <w:spacing w:line="480" w:lineRule="auto"/>
      </w:pPr>
      <w:r>
        <w:t>Once set,  the placenta was cut</w:t>
      </w:r>
      <w:r w:rsidR="005F62FD">
        <w:t xml:space="preserve"> into 2cm wide strips through the perfused area of interest, and then cut these strips into 2cm blocks. </w:t>
      </w:r>
    </w:p>
    <w:p w14:paraId="0EFF1996" w14:textId="54B636EE" w:rsidR="005F62FD" w:rsidRDefault="005F62FD" w:rsidP="00E61B05">
      <w:pPr>
        <w:pStyle w:val="ListParagraph"/>
        <w:numPr>
          <w:ilvl w:val="0"/>
          <w:numId w:val="18"/>
        </w:numPr>
        <w:spacing w:line="480" w:lineRule="auto"/>
      </w:pPr>
      <w:r>
        <w:t xml:space="preserve">For segment perfusion all blocks </w:t>
      </w:r>
      <w:r w:rsidR="00A34028">
        <w:t xml:space="preserve">were taken </w:t>
      </w:r>
      <w:r>
        <w:t>for histological analysis</w:t>
      </w:r>
      <w:r w:rsidR="00A34028">
        <w:t xml:space="preserve"> (n=</w:t>
      </w:r>
      <w:r w:rsidR="001C6A97">
        <w:t>3</w:t>
      </w:r>
      <w:r w:rsidR="00A34028">
        <w:t>-4</w:t>
      </w:r>
      <w:r w:rsidR="001C6A97">
        <w:t>).</w:t>
      </w:r>
    </w:p>
    <w:p w14:paraId="55A7A09F" w14:textId="363E38E0" w:rsidR="005F62FD" w:rsidRDefault="005F62FD" w:rsidP="00E61B05">
      <w:pPr>
        <w:pStyle w:val="ListParagraph"/>
        <w:numPr>
          <w:ilvl w:val="0"/>
          <w:numId w:val="18"/>
        </w:numPr>
        <w:spacing w:line="480" w:lineRule="auto"/>
      </w:pPr>
      <w:r>
        <w:t xml:space="preserve">For whole placental perfusion blocks </w:t>
      </w:r>
      <w:r w:rsidR="00A34028">
        <w:t xml:space="preserve">selected </w:t>
      </w:r>
      <w:r>
        <w:t>at random from different areas of the placenta and different di</w:t>
      </w:r>
      <w:r w:rsidR="001C6A97">
        <w:t xml:space="preserve">stances from the cord insertion </w:t>
      </w:r>
      <w:r w:rsidR="00A34028">
        <w:t xml:space="preserve">were taken </w:t>
      </w:r>
      <w:r w:rsidR="001C6A97">
        <w:t>(n=4-8</w:t>
      </w:r>
      <w:r w:rsidR="00A34028">
        <w:t xml:space="preserve"> per placenta</w:t>
      </w:r>
      <w:r w:rsidR="001C6A97">
        <w:t>).</w:t>
      </w:r>
    </w:p>
    <w:p w14:paraId="447BC042" w14:textId="64FE5184" w:rsidR="0012585C" w:rsidRDefault="00A34028" w:rsidP="00E61B05">
      <w:pPr>
        <w:spacing w:line="480" w:lineRule="auto"/>
      </w:pPr>
      <w:r>
        <w:t>T</w:t>
      </w:r>
      <w:r w:rsidR="005F62FD">
        <w:t xml:space="preserve">he blocks </w:t>
      </w:r>
      <w:r>
        <w:t xml:space="preserve">were fixed </w:t>
      </w:r>
      <w:r w:rsidR="005F62FD">
        <w:t>in 30ml 4%</w:t>
      </w:r>
      <w:r w:rsidR="007C516D">
        <w:t xml:space="preserve"> formalin</w:t>
      </w:r>
      <w:r w:rsidR="000A50D9">
        <w:t xml:space="preserve"> </w:t>
      </w:r>
      <w:r w:rsidR="001C6A97">
        <w:t xml:space="preserve">at room temperature </w:t>
      </w:r>
      <w:r w:rsidR="007C516D">
        <w:t xml:space="preserve">for a minimum of 48 hours. </w:t>
      </w:r>
    </w:p>
    <w:p w14:paraId="249A751D" w14:textId="77777777" w:rsidR="003B2940" w:rsidRDefault="003B2940" w:rsidP="0095303F">
      <w:pPr>
        <w:spacing w:line="480" w:lineRule="auto"/>
      </w:pPr>
    </w:p>
    <w:p w14:paraId="33885622" w14:textId="235A9DC0" w:rsidR="006F2F3F" w:rsidRPr="003B2940" w:rsidRDefault="0012585C" w:rsidP="003B2940">
      <w:pPr>
        <w:spacing w:line="480" w:lineRule="auto"/>
        <w:rPr>
          <w:sz w:val="24"/>
        </w:rPr>
      </w:pPr>
      <w:r w:rsidRPr="003B2940">
        <w:rPr>
          <w:sz w:val="24"/>
        </w:rPr>
        <w:t>Tissue Preparation Comparators</w:t>
      </w:r>
    </w:p>
    <w:p w14:paraId="105D37E9" w14:textId="77777777" w:rsidR="00C842B3" w:rsidRPr="006E1F81" w:rsidRDefault="00C842B3" w:rsidP="006E1F81">
      <w:pPr>
        <w:spacing w:line="480" w:lineRule="auto"/>
        <w:rPr>
          <w:i/>
        </w:rPr>
      </w:pPr>
      <w:r w:rsidRPr="006E1F81">
        <w:rPr>
          <w:i/>
        </w:rPr>
        <w:t>Contrast agent</w:t>
      </w:r>
    </w:p>
    <w:p w14:paraId="7F1B2075" w14:textId="77777777" w:rsidR="003B2940" w:rsidRDefault="006422CD" w:rsidP="006F2F3F">
      <w:pPr>
        <w:spacing w:line="480" w:lineRule="auto"/>
      </w:pPr>
      <w:r>
        <w:t>To assess the effect of contrast agent</w:t>
      </w:r>
      <w:r w:rsidR="003B2940">
        <w:t>:</w:t>
      </w:r>
    </w:p>
    <w:p w14:paraId="1D3CECFE" w14:textId="0FC3DA7A" w:rsidR="003B2940" w:rsidRDefault="00A34028" w:rsidP="003B2940">
      <w:pPr>
        <w:pStyle w:val="ListParagraph"/>
        <w:numPr>
          <w:ilvl w:val="0"/>
          <w:numId w:val="19"/>
        </w:numPr>
        <w:spacing w:line="480" w:lineRule="auto"/>
      </w:pPr>
      <w:r>
        <w:t>T</w:t>
      </w:r>
      <w:r w:rsidR="006E1F81">
        <w:t>wo</w:t>
      </w:r>
      <w:r w:rsidR="009B3E35">
        <w:t xml:space="preserve"> chorionic arteries </w:t>
      </w:r>
      <w:r w:rsidR="005E5FCC">
        <w:t xml:space="preserve">located close to the cord insertion and </w:t>
      </w:r>
      <w:r w:rsidR="003B2940">
        <w:t>perfusing</w:t>
      </w:r>
      <w:r w:rsidR="007007B0">
        <w:t xml:space="preserve"> diffe</w:t>
      </w:r>
      <w:r>
        <w:t>rent areas of a single placenta were selected.</w:t>
      </w:r>
    </w:p>
    <w:p w14:paraId="62367271" w14:textId="04419AAD" w:rsidR="003B2940" w:rsidRDefault="00A34028" w:rsidP="003B2940">
      <w:pPr>
        <w:pStyle w:val="ListParagraph"/>
        <w:numPr>
          <w:ilvl w:val="0"/>
          <w:numId w:val="19"/>
        </w:numPr>
        <w:spacing w:line="480" w:lineRule="auto"/>
      </w:pPr>
      <w:r>
        <w:t>O</w:t>
      </w:r>
      <w:r w:rsidR="003B2940">
        <w:t xml:space="preserve">ne </w:t>
      </w:r>
      <w:r>
        <w:t>chorionic artery</w:t>
      </w:r>
      <w:r w:rsidR="003B2940">
        <w:t xml:space="preserve">, and therefore placental segment, </w:t>
      </w:r>
      <w:r>
        <w:t xml:space="preserve">was perfused </w:t>
      </w:r>
      <w:r w:rsidR="009B3E35">
        <w:t xml:space="preserve">with </w:t>
      </w:r>
      <w:r w:rsidR="001219DD">
        <w:t>barium sulphate mixed with gelatin (20.8g barium-sulphate (</w:t>
      </w:r>
      <w:r w:rsidR="00B278BF">
        <w:t>E-Z-Paque</w:t>
      </w:r>
      <w:r w:rsidR="00027009">
        <w:t>, Bracco UK Limited</w:t>
      </w:r>
      <w:r w:rsidR="001219DD">
        <w:t>), 50</w:t>
      </w:r>
      <w:r w:rsidR="001C6A97">
        <w:t>ml 0.9% NaCl and 2.5g gelatine).</w:t>
      </w:r>
    </w:p>
    <w:p w14:paraId="6336AC26" w14:textId="1F0717E0" w:rsidR="0012585C" w:rsidRDefault="00A34028" w:rsidP="00A34028">
      <w:pPr>
        <w:pStyle w:val="ListParagraph"/>
        <w:numPr>
          <w:ilvl w:val="0"/>
          <w:numId w:val="19"/>
        </w:numPr>
        <w:spacing w:line="480" w:lineRule="auto"/>
      </w:pPr>
      <w:r>
        <w:t>T</w:t>
      </w:r>
      <w:r w:rsidR="001C6A97">
        <w:t>he second chorionic art</w:t>
      </w:r>
      <w:r w:rsidR="003B2940">
        <w:t xml:space="preserve">ery, and therefore placental segment, </w:t>
      </w:r>
      <w:r>
        <w:t>was perfused with a</w:t>
      </w:r>
      <w:r w:rsidR="001219DD">
        <w:t xml:space="preserve"> </w:t>
      </w:r>
      <w:r w:rsidR="00F54407">
        <w:t xml:space="preserve">commercial and </w:t>
      </w:r>
      <w:r w:rsidR="001219DD">
        <w:t xml:space="preserve">proprietary lead-based silicon compound called Microfil (Flow Tech, Carver, MA.). </w:t>
      </w:r>
    </w:p>
    <w:p w14:paraId="43772B16" w14:textId="77777777" w:rsidR="006F2F3F" w:rsidRPr="00791738" w:rsidRDefault="006F2F3F" w:rsidP="006F2F3F">
      <w:pPr>
        <w:spacing w:line="480" w:lineRule="auto"/>
      </w:pPr>
    </w:p>
    <w:p w14:paraId="4DBCB971" w14:textId="77777777" w:rsidR="006F2F3F" w:rsidRPr="006E1F81" w:rsidRDefault="005828E8" w:rsidP="006E1F81">
      <w:pPr>
        <w:spacing w:line="480" w:lineRule="auto"/>
        <w:rPr>
          <w:i/>
        </w:rPr>
      </w:pPr>
      <w:r w:rsidRPr="006E1F81">
        <w:rPr>
          <w:i/>
        </w:rPr>
        <w:t>P</w:t>
      </w:r>
      <w:r w:rsidR="007C516D" w:rsidRPr="006E1F81">
        <w:rPr>
          <w:i/>
        </w:rPr>
        <w:t>erfusion pressure</w:t>
      </w:r>
    </w:p>
    <w:p w14:paraId="011E3532" w14:textId="77777777" w:rsidR="003B2940" w:rsidRDefault="006422CD" w:rsidP="006F2F3F">
      <w:pPr>
        <w:spacing w:line="480" w:lineRule="auto"/>
        <w:rPr>
          <w:szCs w:val="22"/>
        </w:rPr>
      </w:pPr>
      <w:r>
        <w:rPr>
          <w:szCs w:val="22"/>
        </w:rPr>
        <w:t>To assess the effect of perfusion pressure</w:t>
      </w:r>
      <w:r w:rsidR="003B2940">
        <w:rPr>
          <w:szCs w:val="22"/>
        </w:rPr>
        <w:t>:</w:t>
      </w:r>
    </w:p>
    <w:p w14:paraId="07DC1DF9" w14:textId="01FAD0D8" w:rsidR="003B2940" w:rsidRDefault="00A34028" w:rsidP="003B2940">
      <w:pPr>
        <w:pStyle w:val="ListParagraph"/>
        <w:numPr>
          <w:ilvl w:val="0"/>
          <w:numId w:val="19"/>
        </w:numPr>
        <w:spacing w:line="480" w:lineRule="auto"/>
      </w:pPr>
      <w:r>
        <w:t>The placenta was cannulated as described above.</w:t>
      </w:r>
    </w:p>
    <w:p w14:paraId="22769DDE" w14:textId="63D2E8AB" w:rsidR="003B2940" w:rsidRDefault="00A34028" w:rsidP="003B2940">
      <w:pPr>
        <w:pStyle w:val="ListParagraph"/>
        <w:numPr>
          <w:ilvl w:val="0"/>
          <w:numId w:val="19"/>
        </w:numPr>
        <w:spacing w:line="480" w:lineRule="auto"/>
      </w:pPr>
      <w:r>
        <w:t>O</w:t>
      </w:r>
      <w:r w:rsidR="003B2940">
        <w:t>ne c</w:t>
      </w:r>
      <w:r>
        <w:t>horionic artery</w:t>
      </w:r>
      <w:r w:rsidR="003B2940">
        <w:t xml:space="preserve">, and therefore placental segment, </w:t>
      </w:r>
      <w:r>
        <w:t xml:space="preserve">was perfused </w:t>
      </w:r>
      <w:r w:rsidR="003B2940">
        <w:t xml:space="preserve">with Microfil using </w:t>
      </w:r>
      <w:r w:rsidR="00A53EE9">
        <w:rPr>
          <w:szCs w:val="22"/>
        </w:rPr>
        <w:t>manual pressure</w:t>
      </w:r>
      <w:r w:rsidR="003B2940" w:rsidRPr="006F2F3F">
        <w:rPr>
          <w:szCs w:val="22"/>
        </w:rPr>
        <w:t xml:space="preserve">, </w:t>
      </w:r>
      <w:r w:rsidR="003B2940">
        <w:rPr>
          <w:szCs w:val="22"/>
        </w:rPr>
        <w:t>by</w:t>
      </w:r>
      <w:r w:rsidR="003B2940" w:rsidRPr="006F2F3F">
        <w:rPr>
          <w:szCs w:val="22"/>
        </w:rPr>
        <w:t xml:space="preserve"> gently manually</w:t>
      </w:r>
      <w:r w:rsidR="001C6A97">
        <w:rPr>
          <w:szCs w:val="22"/>
        </w:rPr>
        <w:t xml:space="preserve"> infus</w:t>
      </w:r>
      <w:r w:rsidR="003B2940">
        <w:rPr>
          <w:szCs w:val="22"/>
        </w:rPr>
        <w:t xml:space="preserve">ing through a </w:t>
      </w:r>
      <w:r w:rsidR="003B2940" w:rsidRPr="006F2F3F">
        <w:rPr>
          <w:szCs w:val="22"/>
        </w:rPr>
        <w:t xml:space="preserve">20ml syringe with no </w:t>
      </w:r>
      <w:r w:rsidR="003B2940">
        <w:rPr>
          <w:szCs w:val="22"/>
        </w:rPr>
        <w:t>quantification</w:t>
      </w:r>
      <w:r w:rsidR="003B2940" w:rsidRPr="006F2F3F">
        <w:rPr>
          <w:szCs w:val="22"/>
        </w:rPr>
        <w:t xml:space="preserve"> of perfusion pressure, but whilst observing for vascular fill and eviden</w:t>
      </w:r>
      <w:r w:rsidR="003B2940">
        <w:rPr>
          <w:szCs w:val="22"/>
        </w:rPr>
        <w:t>ce of vascular dilation</w:t>
      </w:r>
      <w:r w:rsidR="001C6A97">
        <w:rPr>
          <w:szCs w:val="22"/>
        </w:rPr>
        <w:t>.</w:t>
      </w:r>
    </w:p>
    <w:p w14:paraId="3B932145" w14:textId="24BF181B" w:rsidR="003B2940" w:rsidRDefault="00A34028" w:rsidP="003B2940">
      <w:pPr>
        <w:pStyle w:val="ListParagraph"/>
        <w:numPr>
          <w:ilvl w:val="0"/>
          <w:numId w:val="19"/>
        </w:numPr>
        <w:spacing w:line="480" w:lineRule="auto"/>
      </w:pPr>
      <w:r>
        <w:t>T</w:t>
      </w:r>
      <w:r w:rsidR="001C6A97">
        <w:t>he second chorionic art</w:t>
      </w:r>
      <w:r w:rsidR="003B2940">
        <w:t xml:space="preserve">ery, and therefore placental segment, </w:t>
      </w:r>
      <w:r>
        <w:t xml:space="preserve">was perfused </w:t>
      </w:r>
      <w:r w:rsidR="003B2940">
        <w:t xml:space="preserve">with Microfil, </w:t>
      </w:r>
      <w:r w:rsidR="003B2940">
        <w:rPr>
          <w:szCs w:val="22"/>
        </w:rPr>
        <w:t>using a gravi</w:t>
      </w:r>
      <w:r w:rsidR="003B2940" w:rsidRPr="006F2F3F">
        <w:rPr>
          <w:szCs w:val="22"/>
        </w:rPr>
        <w:t xml:space="preserve">ty based perfusion system continuously </w:t>
      </w:r>
      <w:r w:rsidR="003B2940">
        <w:rPr>
          <w:szCs w:val="22"/>
        </w:rPr>
        <w:t>perfusing</w:t>
      </w:r>
      <w:r w:rsidR="003B2940" w:rsidRPr="006F2F3F">
        <w:rPr>
          <w:szCs w:val="22"/>
        </w:rPr>
        <w:t xml:space="preserve"> the vasculature </w:t>
      </w:r>
      <w:r w:rsidR="001C6A97">
        <w:rPr>
          <w:szCs w:val="22"/>
        </w:rPr>
        <w:t>at</w:t>
      </w:r>
      <w:r w:rsidR="003B2940" w:rsidRPr="006F2F3F">
        <w:rPr>
          <w:szCs w:val="22"/>
        </w:rPr>
        <w:t xml:space="preserve"> a pressure of 60mmHg</w:t>
      </w:r>
      <w:r w:rsidR="003B2940">
        <w:rPr>
          <w:szCs w:val="22"/>
        </w:rPr>
        <w:t>, physiologically relevant to fetal life</w:t>
      </w:r>
      <w:r w:rsidR="003B2940">
        <w:rPr>
          <w:noProof/>
          <w:szCs w:val="22"/>
        </w:rPr>
        <w:t>[</w:t>
      </w:r>
      <w:r w:rsidR="001C6A97">
        <w:rPr>
          <w:noProof/>
          <w:szCs w:val="22"/>
        </w:rPr>
        <w:t>2,3</w:t>
      </w:r>
      <w:r w:rsidR="00F30399">
        <w:rPr>
          <w:noProof/>
          <w:szCs w:val="22"/>
        </w:rPr>
        <w:t>,4</w:t>
      </w:r>
      <w:r w:rsidR="003B2940">
        <w:rPr>
          <w:noProof/>
          <w:szCs w:val="22"/>
        </w:rPr>
        <w:t>]</w:t>
      </w:r>
      <w:r w:rsidR="003B2940" w:rsidRPr="006F2F3F">
        <w:rPr>
          <w:szCs w:val="22"/>
        </w:rPr>
        <w:t>.</w:t>
      </w:r>
    </w:p>
    <w:p w14:paraId="467879BB" w14:textId="77777777" w:rsidR="006F2F3F" w:rsidRDefault="006F2F3F" w:rsidP="006F2F3F">
      <w:pPr>
        <w:spacing w:line="480" w:lineRule="auto"/>
      </w:pPr>
    </w:p>
    <w:p w14:paraId="16E2DCF1" w14:textId="77777777" w:rsidR="006F2F3F" w:rsidRPr="006E1F81" w:rsidRDefault="00CF01AB" w:rsidP="006E1F81">
      <w:pPr>
        <w:spacing w:line="480" w:lineRule="auto"/>
        <w:rPr>
          <w:i/>
        </w:rPr>
      </w:pPr>
      <w:r>
        <w:rPr>
          <w:i/>
        </w:rPr>
        <w:t>Cannulation</w:t>
      </w:r>
      <w:r w:rsidR="00EE67E0" w:rsidRPr="006E1F81">
        <w:rPr>
          <w:i/>
        </w:rPr>
        <w:t xml:space="preserve"> </w:t>
      </w:r>
      <w:r w:rsidR="00A16AAB" w:rsidRPr="006E1F81">
        <w:rPr>
          <w:i/>
        </w:rPr>
        <w:t>location</w:t>
      </w:r>
    </w:p>
    <w:p w14:paraId="70AA8F3A" w14:textId="77777777" w:rsidR="003B2940" w:rsidRDefault="006422CD" w:rsidP="006F2F3F">
      <w:pPr>
        <w:spacing w:line="480" w:lineRule="auto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To assess the effect of </w:t>
      </w:r>
      <w:r w:rsidR="00CF01AB">
        <w:rPr>
          <w:rFonts w:eastAsia="Times New Roman"/>
          <w:lang w:val="en-US"/>
        </w:rPr>
        <w:t>cannulation</w:t>
      </w:r>
      <w:r>
        <w:rPr>
          <w:rFonts w:eastAsia="Times New Roman"/>
          <w:lang w:val="en-US"/>
        </w:rPr>
        <w:t xml:space="preserve"> location</w:t>
      </w:r>
      <w:r w:rsidR="003B2940">
        <w:rPr>
          <w:rFonts w:eastAsia="Times New Roman"/>
          <w:lang w:val="en-US"/>
        </w:rPr>
        <w:t>:</w:t>
      </w:r>
    </w:p>
    <w:p w14:paraId="3DC0AAF3" w14:textId="0AFE7EF4" w:rsidR="003B2940" w:rsidRPr="003B2940" w:rsidRDefault="00A34028" w:rsidP="003B2940">
      <w:pPr>
        <w:pStyle w:val="ListParagraph"/>
        <w:numPr>
          <w:ilvl w:val="0"/>
          <w:numId w:val="20"/>
        </w:numPr>
        <w:spacing w:line="480" w:lineRule="auto"/>
      </w:pPr>
      <w:r>
        <w:rPr>
          <w:rFonts w:eastAsia="Times New Roman"/>
          <w:lang w:val="en-US"/>
        </w:rPr>
        <w:t>T</w:t>
      </w:r>
      <w:r w:rsidR="003B2940">
        <w:rPr>
          <w:rFonts w:eastAsia="Times New Roman"/>
          <w:lang w:val="en-US"/>
        </w:rPr>
        <w:t>he umbilical artery of the placenta</w:t>
      </w:r>
      <w:r>
        <w:rPr>
          <w:rFonts w:eastAsia="Times New Roman"/>
          <w:lang w:val="en-US"/>
        </w:rPr>
        <w:t xml:space="preserve"> was cannulated, and</w:t>
      </w:r>
      <w:r w:rsidR="003B2940">
        <w:rPr>
          <w:rFonts w:eastAsia="Times New Roman"/>
          <w:lang w:val="en-US"/>
        </w:rPr>
        <w:t xml:space="preserve"> </w:t>
      </w:r>
      <w:r w:rsidR="008E0115">
        <w:rPr>
          <w:rFonts w:eastAsia="Times New Roman"/>
          <w:lang w:val="en-US"/>
        </w:rPr>
        <w:t>the whole placenta</w:t>
      </w:r>
      <w:r>
        <w:rPr>
          <w:rFonts w:eastAsia="Times New Roman"/>
          <w:lang w:val="en-US"/>
        </w:rPr>
        <w:t xml:space="preserve"> perfused</w:t>
      </w:r>
      <w:r w:rsidR="008E0115">
        <w:rPr>
          <w:rFonts w:eastAsia="Times New Roman"/>
          <w:lang w:val="en-US"/>
        </w:rPr>
        <w:t xml:space="preserve"> </w:t>
      </w:r>
      <w:r w:rsidR="003B2940">
        <w:rPr>
          <w:rFonts w:eastAsia="Times New Roman"/>
          <w:lang w:val="en-US"/>
        </w:rPr>
        <w:t xml:space="preserve">with </w:t>
      </w:r>
      <w:r w:rsidR="003B2940" w:rsidRPr="003B2940">
        <w:rPr>
          <w:rFonts w:eastAsia="Times New Roman"/>
          <w:lang w:val="en-US"/>
        </w:rPr>
        <w:t>controlled 60mmHg pressure</w:t>
      </w:r>
      <w:r w:rsidR="003B2940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 xml:space="preserve">(as described above), </w:t>
      </w:r>
      <w:r w:rsidR="005337FC">
        <w:rPr>
          <w:rFonts w:eastAsia="Times New Roman"/>
          <w:color w:val="000000" w:themeColor="text1"/>
          <w:lang w:val="en-US"/>
        </w:rPr>
        <w:t xml:space="preserve">perfusing </w:t>
      </w:r>
      <w:r w:rsidR="003B2940" w:rsidRPr="003B2940">
        <w:rPr>
          <w:rFonts w:eastAsia="Times New Roman"/>
          <w:color w:val="000000" w:themeColor="text1"/>
          <w:lang w:val="en-US"/>
        </w:rPr>
        <w:t>the whole placenta due to Hyrtl’s anastomosis</w:t>
      </w:r>
      <w:r>
        <w:rPr>
          <w:rFonts w:eastAsia="Times New Roman"/>
          <w:color w:val="000000" w:themeColor="text1"/>
          <w:lang w:val="en-US"/>
        </w:rPr>
        <w:t>.</w:t>
      </w:r>
    </w:p>
    <w:p w14:paraId="1842D382" w14:textId="649CCCE2" w:rsidR="007C516D" w:rsidRDefault="00A34028" w:rsidP="003B2940">
      <w:pPr>
        <w:pStyle w:val="ListParagraph"/>
        <w:numPr>
          <w:ilvl w:val="0"/>
          <w:numId w:val="20"/>
        </w:numPr>
        <w:spacing w:line="480" w:lineRule="auto"/>
      </w:pPr>
      <w:r>
        <w:rPr>
          <w:rFonts w:eastAsia="Times New Roman"/>
          <w:color w:val="000000" w:themeColor="text1"/>
          <w:lang w:val="en-US"/>
        </w:rPr>
        <w:t>T</w:t>
      </w:r>
      <w:r w:rsidR="003B2940">
        <w:rPr>
          <w:rFonts w:eastAsia="Times New Roman"/>
          <w:color w:val="000000" w:themeColor="text1"/>
          <w:lang w:val="en-US"/>
        </w:rPr>
        <w:t xml:space="preserve">he results </w:t>
      </w:r>
      <w:r>
        <w:rPr>
          <w:rFonts w:eastAsia="Times New Roman"/>
          <w:color w:val="000000" w:themeColor="text1"/>
          <w:lang w:val="en-US"/>
        </w:rPr>
        <w:t>were</w:t>
      </w:r>
      <w:r w:rsidR="00AD5E04" w:rsidRPr="003B2940">
        <w:rPr>
          <w:rFonts w:eastAsia="Times New Roman"/>
          <w:color w:val="000000" w:themeColor="text1"/>
          <w:lang w:val="en-US"/>
        </w:rPr>
        <w:t xml:space="preserve"> </w:t>
      </w:r>
      <w:r>
        <w:rPr>
          <w:rFonts w:eastAsia="Times New Roman"/>
          <w:color w:val="000000" w:themeColor="text1"/>
          <w:lang w:val="en-US"/>
        </w:rPr>
        <w:t xml:space="preserve">compared with the </w:t>
      </w:r>
      <w:r w:rsidR="00AD5E04" w:rsidRPr="003B2940">
        <w:rPr>
          <w:rFonts w:eastAsia="Times New Roman"/>
          <w:color w:val="000000" w:themeColor="text1"/>
          <w:lang w:val="en-US"/>
        </w:rPr>
        <w:t>controlled pressure chorionic artery perfusion</w:t>
      </w:r>
      <w:r w:rsidR="008E0115">
        <w:rPr>
          <w:rFonts w:eastAsia="Times New Roman"/>
          <w:color w:val="000000" w:themeColor="text1"/>
          <w:lang w:val="en-US"/>
        </w:rPr>
        <w:t xml:space="preserve"> of </w:t>
      </w:r>
      <w:r w:rsidR="001C6A97">
        <w:rPr>
          <w:rFonts w:eastAsia="Times New Roman"/>
          <w:color w:val="000000" w:themeColor="text1"/>
          <w:lang w:val="en-US"/>
        </w:rPr>
        <w:t>p</w:t>
      </w:r>
      <w:r w:rsidR="008E0115">
        <w:rPr>
          <w:rFonts w:eastAsia="Times New Roman"/>
          <w:color w:val="000000" w:themeColor="text1"/>
          <w:lang w:val="en-US"/>
        </w:rPr>
        <w:t>lacental segments</w:t>
      </w:r>
      <w:r w:rsidR="00AD5E04" w:rsidRPr="003B2940">
        <w:rPr>
          <w:rFonts w:eastAsia="Times New Roman"/>
          <w:color w:val="000000" w:themeColor="text1"/>
          <w:lang w:val="en-US"/>
        </w:rPr>
        <w:t xml:space="preserve"> </w:t>
      </w:r>
      <w:r w:rsidR="006E1F81" w:rsidRPr="003B2940">
        <w:rPr>
          <w:rFonts w:eastAsia="Times New Roman"/>
          <w:color w:val="000000" w:themeColor="text1"/>
          <w:lang w:val="en-US"/>
        </w:rPr>
        <w:t>as described in the previous section</w:t>
      </w:r>
      <w:r w:rsidR="00AD5E04" w:rsidRPr="003B2940">
        <w:rPr>
          <w:rFonts w:eastAsia="Times New Roman"/>
          <w:lang w:val="en-US"/>
        </w:rPr>
        <w:t xml:space="preserve">. </w:t>
      </w:r>
    </w:p>
    <w:p w14:paraId="56B8E06A" w14:textId="77777777" w:rsidR="006F2F3F" w:rsidRDefault="006F2F3F" w:rsidP="006F2F3F">
      <w:pPr>
        <w:spacing w:line="480" w:lineRule="auto"/>
      </w:pPr>
    </w:p>
    <w:p w14:paraId="0D863993" w14:textId="77777777" w:rsidR="006F2F3F" w:rsidRPr="006E1F81" w:rsidRDefault="006E1F81" w:rsidP="006E1F81">
      <w:pPr>
        <w:spacing w:line="480" w:lineRule="auto"/>
        <w:rPr>
          <w:i/>
        </w:rPr>
      </w:pPr>
      <w:r>
        <w:rPr>
          <w:i/>
        </w:rPr>
        <w:t>Arterial or Venous Cannulation</w:t>
      </w:r>
    </w:p>
    <w:p w14:paraId="4768B848" w14:textId="77777777" w:rsidR="003B2940" w:rsidRDefault="006422CD" w:rsidP="006F2F3F">
      <w:pPr>
        <w:spacing w:line="480" w:lineRule="auto"/>
        <w:rPr>
          <w:szCs w:val="22"/>
        </w:rPr>
      </w:pPr>
      <w:r>
        <w:rPr>
          <w:szCs w:val="22"/>
        </w:rPr>
        <w:t xml:space="preserve">To assess the effect of </w:t>
      </w:r>
      <w:r w:rsidR="00CF01AB">
        <w:rPr>
          <w:szCs w:val="22"/>
        </w:rPr>
        <w:t>perfusion vessel</w:t>
      </w:r>
      <w:r w:rsidR="003B2940">
        <w:rPr>
          <w:szCs w:val="22"/>
        </w:rPr>
        <w:t>:</w:t>
      </w:r>
    </w:p>
    <w:p w14:paraId="79DD0A7B" w14:textId="03301064" w:rsidR="003B2940" w:rsidRPr="003B2940" w:rsidRDefault="00A34028" w:rsidP="003B2940">
      <w:pPr>
        <w:pStyle w:val="ListParagraph"/>
        <w:numPr>
          <w:ilvl w:val="0"/>
          <w:numId w:val="20"/>
        </w:numPr>
        <w:spacing w:line="480" w:lineRule="auto"/>
      </w:pPr>
      <w:r>
        <w:rPr>
          <w:rFonts w:eastAsia="Times New Roman"/>
          <w:lang w:val="en-US"/>
        </w:rPr>
        <w:t>T</w:t>
      </w:r>
      <w:r w:rsidR="003B2940">
        <w:rPr>
          <w:rFonts w:eastAsia="Times New Roman"/>
          <w:lang w:val="en-US"/>
        </w:rPr>
        <w:t>he umbilical vein of the placenta</w:t>
      </w:r>
      <w:r>
        <w:rPr>
          <w:rFonts w:eastAsia="Times New Roman"/>
          <w:lang w:val="en-US"/>
        </w:rPr>
        <w:t xml:space="preserve"> was cannulated,</w:t>
      </w:r>
      <w:r w:rsidR="003B2940">
        <w:rPr>
          <w:rFonts w:eastAsia="Times New Roman"/>
          <w:lang w:val="en-US"/>
        </w:rPr>
        <w:t xml:space="preserve"> and </w:t>
      </w:r>
      <w:r w:rsidR="008E0115">
        <w:rPr>
          <w:rFonts w:eastAsia="Times New Roman"/>
          <w:lang w:val="en-US"/>
        </w:rPr>
        <w:t xml:space="preserve">the whole placenta </w:t>
      </w:r>
      <w:r>
        <w:rPr>
          <w:rFonts w:eastAsia="Times New Roman"/>
          <w:lang w:val="en-US"/>
        </w:rPr>
        <w:t xml:space="preserve">perfused </w:t>
      </w:r>
      <w:r w:rsidR="003B2940">
        <w:rPr>
          <w:rFonts w:eastAsia="Times New Roman"/>
          <w:lang w:val="en-US"/>
        </w:rPr>
        <w:t xml:space="preserve">with </w:t>
      </w:r>
      <w:r w:rsidR="003B2940" w:rsidRPr="003B2940">
        <w:rPr>
          <w:rFonts w:eastAsia="Times New Roman"/>
          <w:lang w:val="en-US"/>
        </w:rPr>
        <w:t>controlled 60mmHg pressure</w:t>
      </w:r>
      <w:r w:rsidR="001C6A97">
        <w:rPr>
          <w:rFonts w:eastAsia="Times New Roman"/>
          <w:lang w:val="en-US"/>
        </w:rPr>
        <w:t>.</w:t>
      </w:r>
    </w:p>
    <w:p w14:paraId="71C349E7" w14:textId="595EB4D5" w:rsidR="003B2940" w:rsidRDefault="00A34028" w:rsidP="003B2940">
      <w:pPr>
        <w:pStyle w:val="ListParagraph"/>
        <w:numPr>
          <w:ilvl w:val="0"/>
          <w:numId w:val="20"/>
        </w:numPr>
        <w:spacing w:line="480" w:lineRule="auto"/>
      </w:pPr>
      <w:r>
        <w:rPr>
          <w:rFonts w:eastAsia="Times New Roman"/>
          <w:color w:val="000000" w:themeColor="text1"/>
          <w:lang w:val="en-US"/>
        </w:rPr>
        <w:t>The results were c</w:t>
      </w:r>
      <w:r w:rsidR="003B2940">
        <w:rPr>
          <w:rFonts w:eastAsia="Times New Roman"/>
          <w:color w:val="000000" w:themeColor="text1"/>
          <w:lang w:val="en-US"/>
        </w:rPr>
        <w:t>ompare</w:t>
      </w:r>
      <w:r>
        <w:rPr>
          <w:rFonts w:eastAsia="Times New Roman"/>
          <w:color w:val="000000" w:themeColor="text1"/>
          <w:lang w:val="en-US"/>
        </w:rPr>
        <w:t>d</w:t>
      </w:r>
      <w:r w:rsidR="003B2940">
        <w:rPr>
          <w:rFonts w:eastAsia="Times New Roman"/>
          <w:color w:val="000000" w:themeColor="text1"/>
          <w:lang w:val="en-US"/>
        </w:rPr>
        <w:t xml:space="preserve"> </w:t>
      </w:r>
      <w:r w:rsidR="003B2940" w:rsidRPr="003B2940">
        <w:rPr>
          <w:rFonts w:eastAsia="Times New Roman"/>
          <w:color w:val="000000" w:themeColor="text1"/>
          <w:lang w:val="en-US"/>
        </w:rPr>
        <w:t xml:space="preserve">with </w:t>
      </w:r>
      <w:r>
        <w:rPr>
          <w:rFonts w:eastAsia="Times New Roman"/>
          <w:color w:val="000000" w:themeColor="text1"/>
          <w:lang w:val="en-US"/>
        </w:rPr>
        <w:t xml:space="preserve">the </w:t>
      </w:r>
      <w:r w:rsidR="003B2940" w:rsidRPr="003B2940">
        <w:rPr>
          <w:rFonts w:eastAsia="Times New Roman"/>
          <w:color w:val="000000" w:themeColor="text1"/>
          <w:lang w:val="en-US"/>
        </w:rPr>
        <w:t xml:space="preserve">controlled pressure </w:t>
      </w:r>
      <w:r w:rsidR="003B2940">
        <w:rPr>
          <w:rFonts w:eastAsia="Times New Roman"/>
          <w:color w:val="000000" w:themeColor="text1"/>
          <w:lang w:val="en-US"/>
        </w:rPr>
        <w:t xml:space="preserve">umbilical </w:t>
      </w:r>
      <w:r w:rsidR="003B2940" w:rsidRPr="003B2940">
        <w:rPr>
          <w:rFonts w:eastAsia="Times New Roman"/>
          <w:color w:val="000000" w:themeColor="text1"/>
          <w:lang w:val="en-US"/>
        </w:rPr>
        <w:t>artery perfusion</w:t>
      </w:r>
      <w:r w:rsidR="008E0115">
        <w:rPr>
          <w:rFonts w:eastAsia="Times New Roman"/>
          <w:color w:val="000000" w:themeColor="text1"/>
          <w:lang w:val="en-US"/>
        </w:rPr>
        <w:t xml:space="preserve"> of the whole placenta</w:t>
      </w:r>
      <w:r w:rsidR="003B2940" w:rsidRPr="003B2940">
        <w:rPr>
          <w:rFonts w:eastAsia="Times New Roman"/>
          <w:color w:val="000000" w:themeColor="text1"/>
          <w:lang w:val="en-US"/>
        </w:rPr>
        <w:t xml:space="preserve"> as described in the previous section</w:t>
      </w:r>
      <w:r w:rsidR="003B2940" w:rsidRPr="003B2940">
        <w:rPr>
          <w:rFonts w:eastAsia="Times New Roman"/>
          <w:lang w:val="en-US"/>
        </w:rPr>
        <w:t xml:space="preserve">. </w:t>
      </w:r>
    </w:p>
    <w:p w14:paraId="59BAD51C" w14:textId="77777777" w:rsidR="000D695E" w:rsidRDefault="000D695E" w:rsidP="0095303F">
      <w:pPr>
        <w:pStyle w:val="Heading2"/>
        <w:spacing w:line="480" w:lineRule="auto"/>
      </w:pPr>
    </w:p>
    <w:p w14:paraId="6F8E807D" w14:textId="77777777" w:rsidR="000D695E" w:rsidRPr="003B2940" w:rsidRDefault="00E24575" w:rsidP="006E1F81">
      <w:pPr>
        <w:pStyle w:val="Heading2"/>
        <w:spacing w:line="480" w:lineRule="auto"/>
        <w:rPr>
          <w:szCs w:val="24"/>
        </w:rPr>
      </w:pPr>
      <w:r w:rsidRPr="003B2940">
        <w:rPr>
          <w:szCs w:val="24"/>
        </w:rPr>
        <w:t xml:space="preserve">Placental </w:t>
      </w:r>
      <w:r w:rsidR="000D695E" w:rsidRPr="003B2940">
        <w:rPr>
          <w:szCs w:val="24"/>
        </w:rPr>
        <w:t>Histological Analysis</w:t>
      </w:r>
    </w:p>
    <w:p w14:paraId="3BBCD208" w14:textId="419F600D" w:rsidR="001C6A97" w:rsidRPr="00E61B05" w:rsidRDefault="00A34028" w:rsidP="00E61B05">
      <w:pPr>
        <w:spacing w:line="480" w:lineRule="auto"/>
        <w:rPr>
          <w:szCs w:val="22"/>
        </w:rPr>
      </w:pPr>
      <w:r>
        <w:t xml:space="preserve">Once fixed, </w:t>
      </w:r>
      <w:r w:rsidR="005337FC">
        <w:t xml:space="preserve">a </w:t>
      </w:r>
      <w:r w:rsidR="005E5FCC">
        <w:t>10</w:t>
      </w:r>
      <w:r w:rsidR="005E5FCC">
        <w:sym w:font="Symbol" w:char="F06D"/>
      </w:r>
      <w:r w:rsidR="005E5FCC">
        <w:t>m</w:t>
      </w:r>
      <w:r w:rsidR="000D695E" w:rsidRPr="00D81946">
        <w:t xml:space="preserve"> full thickness section </w:t>
      </w:r>
      <w:r w:rsidR="005337FC">
        <w:t xml:space="preserve">was cut from each block and </w:t>
      </w:r>
      <w:r w:rsidR="000D695E" w:rsidRPr="00D81946">
        <w:t xml:space="preserve">stained with hematoxylin and eosin (H&amp;E). </w:t>
      </w:r>
      <w:r w:rsidR="00E61B05">
        <w:rPr>
          <w:szCs w:val="22"/>
        </w:rPr>
        <w:t xml:space="preserve"> </w:t>
      </w:r>
      <w:r w:rsidR="008D3EFE">
        <w:t>Preliminary</w:t>
      </w:r>
      <w:r w:rsidR="008D3EFE" w:rsidRPr="00E61B05">
        <w:rPr>
          <w:rFonts w:cs="Arial"/>
          <w:szCs w:val="20"/>
        </w:rPr>
        <w:t xml:space="preserve"> work showed that the Microfil often fell out of vessels with 3</w:t>
      </w:r>
      <w:r w:rsidR="008D3EFE">
        <w:sym w:font="Symbol" w:char="F06D"/>
      </w:r>
      <w:r w:rsidR="008D3EFE">
        <w:t>m</w:t>
      </w:r>
      <w:r w:rsidR="008D3EFE" w:rsidRPr="00E61B05">
        <w:rPr>
          <w:rFonts w:cs="Arial"/>
          <w:szCs w:val="20"/>
        </w:rPr>
        <w:t xml:space="preserve"> and 5</w:t>
      </w:r>
      <w:r w:rsidR="008D3EFE">
        <w:sym w:font="Symbol" w:char="F06D"/>
      </w:r>
      <w:r w:rsidR="008D3EFE">
        <w:t>m</w:t>
      </w:r>
      <w:r w:rsidR="008D3EFE" w:rsidRPr="00E61B05">
        <w:rPr>
          <w:rFonts w:cs="Arial"/>
          <w:szCs w:val="20"/>
        </w:rPr>
        <w:t xml:space="preserve"> slide </w:t>
      </w:r>
      <w:r w:rsidR="001C6A97" w:rsidRPr="00E61B05">
        <w:rPr>
          <w:rFonts w:cs="Arial"/>
          <w:szCs w:val="20"/>
        </w:rPr>
        <w:t>thickness</w:t>
      </w:r>
      <w:r w:rsidR="008D3EFE" w:rsidRPr="00E61B05">
        <w:rPr>
          <w:rFonts w:cs="Arial"/>
          <w:szCs w:val="20"/>
        </w:rPr>
        <w:t>. 10</w:t>
      </w:r>
      <w:r w:rsidR="008D3EFE">
        <w:sym w:font="Symbol" w:char="F06D"/>
      </w:r>
      <w:r w:rsidR="008D3EFE">
        <w:t>m</w:t>
      </w:r>
      <w:r w:rsidR="008D3EFE" w:rsidRPr="00D81946">
        <w:t xml:space="preserve"> </w:t>
      </w:r>
      <w:r w:rsidRPr="00E61B05">
        <w:rPr>
          <w:rFonts w:cs="Arial"/>
          <w:szCs w:val="20"/>
        </w:rPr>
        <w:t>was therefore</w:t>
      </w:r>
      <w:r w:rsidR="008D3EFE" w:rsidRPr="00E61B05">
        <w:rPr>
          <w:rFonts w:cs="Arial"/>
          <w:szCs w:val="20"/>
        </w:rPr>
        <w:t xml:space="preserve"> a balance between keep</w:t>
      </w:r>
      <w:r w:rsidRPr="00E61B05">
        <w:rPr>
          <w:rFonts w:cs="Arial"/>
          <w:szCs w:val="20"/>
        </w:rPr>
        <w:t>ing</w:t>
      </w:r>
      <w:r w:rsidR="008D3EFE" w:rsidRPr="00E61B05">
        <w:rPr>
          <w:rFonts w:cs="Arial"/>
          <w:szCs w:val="20"/>
        </w:rPr>
        <w:t xml:space="preserve"> as much Microfil intravascularly as possible for analysis of vascular fill, and keeping a slide thickness that c</w:t>
      </w:r>
      <w:r w:rsidRPr="00E61B05">
        <w:rPr>
          <w:rFonts w:cs="Arial"/>
          <w:szCs w:val="20"/>
        </w:rPr>
        <w:t>ould</w:t>
      </w:r>
      <w:r w:rsidR="008D3EFE" w:rsidRPr="00E61B05">
        <w:rPr>
          <w:rFonts w:cs="Arial"/>
          <w:szCs w:val="20"/>
        </w:rPr>
        <w:t xml:space="preserve"> be histologically assessed. </w:t>
      </w:r>
      <w:r w:rsidR="00E61B05">
        <w:rPr>
          <w:szCs w:val="22"/>
        </w:rPr>
        <w:t xml:space="preserve"> </w:t>
      </w:r>
      <w:r w:rsidR="000D695E" w:rsidRPr="00D81946">
        <w:t>For each slide</w:t>
      </w:r>
      <w:r w:rsidR="000D695E" w:rsidRPr="00855741">
        <w:t>,</w:t>
      </w:r>
      <w:r w:rsidR="000D695E" w:rsidRPr="00D81946">
        <w:t xml:space="preserve"> 6 </w:t>
      </w:r>
      <w:r w:rsidR="005828E8">
        <w:t>micrographs at x1</w:t>
      </w:r>
      <w:r w:rsidR="000D695E">
        <w:t>00 magnification</w:t>
      </w:r>
      <w:r>
        <w:t xml:space="preserve"> were taken</w:t>
      </w:r>
      <w:r w:rsidR="000D695E" w:rsidRPr="00D81946">
        <w:t>, three close to the chorionic plate, and three close to the basal plate</w:t>
      </w:r>
      <w:r w:rsidR="001C6A97">
        <w:t>, using the template shown</w:t>
      </w:r>
      <w:r w:rsidR="00B07C5E">
        <w:t xml:space="preserve"> in fi</w:t>
      </w:r>
      <w:r w:rsidR="008D3EFE">
        <w:t>gure 1</w:t>
      </w:r>
      <w:r w:rsidR="001C6A97">
        <w:t xml:space="preserve"> as a guide</w:t>
      </w:r>
      <w:r>
        <w:t>.</w:t>
      </w:r>
    </w:p>
    <w:p w14:paraId="4C57E659" w14:textId="1D024D9E" w:rsidR="008D3EFE" w:rsidRPr="00B07C5E" w:rsidRDefault="008D3EFE" w:rsidP="00A34028">
      <w:pPr>
        <w:pStyle w:val="ListParagraph"/>
        <w:spacing w:line="480" w:lineRule="auto"/>
        <w:rPr>
          <w:szCs w:val="22"/>
        </w:rPr>
      </w:pPr>
    </w:p>
    <w:p w14:paraId="39780F66" w14:textId="119D332A" w:rsidR="00B07C5E" w:rsidRDefault="00B07C5E" w:rsidP="00B07C5E">
      <w:pPr>
        <w:spacing w:line="480" w:lineRule="auto"/>
        <w:rPr>
          <w:szCs w:val="22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6C090BF" wp14:editId="347DDBF5">
                <wp:extent cx="3086100" cy="2288432"/>
                <wp:effectExtent l="50800" t="0" r="88900" b="0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100" cy="2288432"/>
                          <a:chOff x="0" y="0"/>
                          <a:chExt cx="3086100" cy="2288432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243191"/>
                            <a:ext cx="3086100" cy="1714500"/>
                            <a:chOff x="0" y="0"/>
                            <a:chExt cx="3086100" cy="1714500"/>
                          </a:xfrm>
                        </wpg:grpSpPr>
                        <wps:wsp>
                          <wps:cNvPr id="4" name="Rectangle 4"/>
                          <wps:cNvSpPr/>
                          <wps:spPr>
                            <a:xfrm>
                              <a:off x="0" y="0"/>
                              <a:ext cx="3086100" cy="1714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282102" y="282102"/>
                              <a:ext cx="3429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291830" y="1196502"/>
                              <a:ext cx="33528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1420239" y="282102"/>
                              <a:ext cx="3429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402732" y="282102"/>
                              <a:ext cx="3429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1420239" y="1196502"/>
                              <a:ext cx="33528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2431915" y="1196502"/>
                              <a:ext cx="33528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3">
                              <a:schemeClr val="accent1"/>
                            </a:fillRef>
                            <a:effectRef idx="2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2577830" y="1186774"/>
                              <a:ext cx="22352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5A9774" w14:textId="77777777" w:rsidR="00B07C5E" w:rsidRDefault="00B07C5E" w:rsidP="00B07C5E">
                                <w: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2577830" y="272374"/>
                              <a:ext cx="231775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F7A5924" w14:textId="77777777" w:rsidR="00B07C5E" w:rsidRDefault="00B07C5E" w:rsidP="00B07C5E">
                                <w: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1429966" y="272374"/>
                              <a:ext cx="2286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E8E31C" w14:textId="77777777" w:rsidR="00B07C5E" w:rsidRDefault="00B07C5E" w:rsidP="00B07C5E">
                                <w: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291830" y="272374"/>
                              <a:ext cx="22860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4E7CB36" w14:textId="77777777" w:rsidR="00B07C5E" w:rsidRDefault="00B07C5E" w:rsidP="00B07C5E">
                                <w:r>
                                  <w:t>6</w:t>
                                </w:r>
                              </w:p>
                              <w:p w14:paraId="1B6B9363" w14:textId="77777777" w:rsidR="00B07C5E" w:rsidRDefault="00B07C5E" w:rsidP="00B07C5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291830" y="1186774"/>
                              <a:ext cx="22352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C3AFC29" w14:textId="77777777" w:rsidR="00B07C5E" w:rsidRDefault="00B07C5E" w:rsidP="00B07C5E">
                                <w:r>
                                  <w:t>5</w:t>
                                </w:r>
                              </w:p>
                              <w:p w14:paraId="6DE88736" w14:textId="77777777" w:rsidR="00B07C5E" w:rsidRDefault="00B07C5E" w:rsidP="00B07C5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1439694" y="1186774"/>
                              <a:ext cx="22352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2CD5B3" w14:textId="77777777" w:rsidR="00B07C5E" w:rsidRDefault="00B07C5E" w:rsidP="00B07C5E">
                                <w:r>
                                  <w:t>3</w:t>
                                </w:r>
                              </w:p>
                              <w:p w14:paraId="360EF79D" w14:textId="77777777" w:rsidR="00B07C5E" w:rsidRDefault="00B07C5E" w:rsidP="00B07C5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3" name="Group 33"/>
                        <wpg:cNvGrpSpPr/>
                        <wpg:grpSpPr>
                          <a:xfrm>
                            <a:off x="0" y="0"/>
                            <a:ext cx="2180590" cy="2288432"/>
                            <a:chOff x="0" y="0"/>
                            <a:chExt cx="2180590" cy="2288432"/>
                          </a:xfrm>
                        </wpg:grpSpPr>
                        <wps:wsp>
                          <wps:cNvPr id="34" name="Text Box 34"/>
                          <wps:cNvSpPr txBox="1"/>
                          <wps:spPr>
                            <a:xfrm>
                              <a:off x="0" y="1945532"/>
                              <a:ext cx="2135505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D47CA7" w14:textId="77777777" w:rsidR="00B07C5E" w:rsidRDefault="00B07C5E" w:rsidP="00B07C5E">
                                <w:r>
                                  <w:t>Basal Pl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Text Box 35"/>
                          <wps:cNvSpPr txBox="1"/>
                          <wps:spPr>
                            <a:xfrm>
                              <a:off x="0" y="0"/>
                              <a:ext cx="2180590" cy="342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59165A" w14:textId="77777777" w:rsidR="00B07C5E" w:rsidRDefault="00B07C5E" w:rsidP="00B07C5E">
                                <w:r>
                                  <w:t>Chorionic Plate</w:t>
                                </w:r>
                                <w:r>
                                  <w:rPr>
                                    <w:noProof/>
                                    <w:lang w:val="en-IN" w:eastAsia="en-IN"/>
                                  </w:rPr>
                                  <w:drawing>
                                    <wp:inline distT="0" distB="0" distL="0" distR="0" wp14:anchorId="7FD2D50C" wp14:editId="56443474">
                                      <wp:extent cx="1395095" cy="251460"/>
                                      <wp:effectExtent l="0" t="0" r="0" b="2540"/>
                                      <wp:docPr id="36" name="Picture 3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1" name=""/>
                                              <pic:cNvPicPr/>
                                            </pic:nvPicPr>
                                            <pic:blipFill>
                                              <a:blip r:embed="rId9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>
                                              <a:xfrm>
                                                <a:off x="0" y="0"/>
                                                <a:ext cx="1395095" cy="25146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group w14:anchorId="56C090BF" id="Group 2" o:spid="_x0000_s1026" style="width:243pt;height:180.2pt;mso-position-horizontal-relative:char;mso-position-vertical-relative:line" coordsize="3086100,228843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">
                <v:group id="Group 3" o:spid="_x0000_s1027" style="position:absolute;top:243191;width:3086100;height:1714500" coordsize="3086100,17145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rect id="Rectangle 4" o:spid="_x0000_s1028" style="position:absolute;width:3086100;height:17145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gdzVvQAA&#10;ANoAAAAPAAAAZHJzL2Rvd25yZXYueG1sRI/NCsIwEITvgu8QVvCmqT+IVKOIIIierOJ5ada22GxK&#10;EzW+vREEj8PMfMMs18HU4kmtqywrGA0TEMS51RUXCi7n3WAOwnlkjbVlUvAmB+tVt7PEVNsXn+iZ&#10;+UJECLsUFZTeN6mULi/JoBvahjh6N9sa9FG2hdQtviLc1HKcJDNpsOK4UGJD25Lye/YwCq7zky4u&#10;4ZCZ4+SxvY1nzgTvlOr3wmYBwlPw//CvvdcKpvC9Em+AXH0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IgdzVvQAAANoAAAAPAAAAAAAAAAAAAAAAAJcCAABkcnMvZG93bnJldi54&#10;bWxQSwUGAAAAAAQABAD1AAAAgQMAAAAA&#10;" filled="f" strokecolor="black [3213]" strokeweight=".5pt"/>
                  <v:rect id="Rectangle 5" o:spid="_x0000_s1029" style="position:absolute;left:282102;top:282102;width:34290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zXlOvQAA&#10;ANoAAAAPAAAAZHJzL2Rvd25yZXYueG1sRI/BCsIwEETvgv8QVvCmqYoi1SgiCKInq3hemrUtNpvS&#10;RI1/bwTB4zAzb5jlOphaPKl1lWUFo2ECgji3uuJCweW8G8xBOI+ssbZMCt7kYL3qdpaYavviEz0z&#10;X4gIYZeigtL7JpXS5SUZdEPbEEfvZluDPsq2kLrFV4SbWo6TZCYNVhwXSmxoW1J+zx5GwXV+0sUl&#10;HDJznDy2t/HMmeCdUv1e2CxAeAr+H/6191rBFL5X4g2Qqw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CnzXlOvQAAANoAAAAPAAAAAAAAAAAAAAAAAJcCAABkcnMvZG93bnJldi54&#10;bWxQSwUGAAAAAAQABAD1AAAAgQMAAAAA&#10;" filled="f" strokecolor="black [3213]" strokeweight=".5pt"/>
                  <v:rect id="Rectangle 7" o:spid="_x0000_s1030" style="position:absolute;left:291830;top:1196502;width:33528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U0KivQAA&#10;ANoAAAAPAAAAZHJzL2Rvd25yZXYueG1sRI/BCsIwEETvgv8QVvCmqQoq1SgiCKInq3hemrUtNpvS&#10;RI1/bwTB4zAzb5jlOphaPKl1lWUFo2ECgji3uuJCweW8G8xBOI+ssbZMCt7kYL3qdpaYavviEz0z&#10;X4gIYZeigtL7JpXS5SUZdEPbEEfvZluDPsq2kLrFV4SbWo6TZCoNVhwXSmxoW1J+zx5GwXV+0sUl&#10;HDJznDy2t/HUmeCdUv1e2CxAeAr+H/6191rBDL5X4g2Qqw8A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4U0KivQAAANoAAAAPAAAAAAAAAAAAAAAAAJcCAABkcnMvZG93bnJldi54&#10;bWxQSwUGAAAAAAQABAD1AAAAgQMAAAAA&#10;" filled="f" strokecolor="black [3213]" strokeweight=".5pt"/>
                  <v:rect id="Rectangle 10" o:spid="_x0000_s1031" style="position:absolute;left:1420239;top:282102;width:34290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vX4KwgAA&#10;ANsAAAAPAAAAZHJzL2Rvd25yZXYueG1sRI9Ba8MwDIXvg/0Ho0Fvq7MMQknrhFEYjO2UrPQsYjUJ&#10;i+UQu43376dDYTeJ9/Tep0Od3KRutITRs4GXbQaKuPN25N7A6fv9eQcqRGSLk2cy8EsB6urx4YCl&#10;9Ss3dGtjrySEQ4kGhhjnUuvQDeQwbP1MLNrFLw6jrEuv7YKrhLtJ51lWaIcjS8OAMx0H6n7aqzNw&#10;3jW2P6XP1n29Xo+XvAguxWDM5im97UFFSvHffL/+sIIv9PKLDKCr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O9fgrCAAAA2wAAAA8AAAAAAAAAAAAAAAAAlwIAAGRycy9kb3du&#10;cmV2LnhtbFBLBQYAAAAABAAEAPUAAACGAwAAAAA=&#10;" filled="f" strokecolor="black [3213]" strokeweight=".5pt"/>
                  <v:rect id="Rectangle 12" o:spid="_x0000_s1032" style="position:absolute;left:2402732;top:282102;width:34290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" filled="f" strokecolor="black [3213]" strokeweight=".5pt"/>
                  <v:rect id="Rectangle 13" o:spid="_x0000_s1033" style="position:absolute;left:1420239;top:1196502;width:33528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" filled="f" strokecolor="black [3213]" strokeweight=".5pt"/>
                  <v:rect id="Rectangle 14" o:spid="_x0000_s1034" style="position:absolute;left:2431915;top:1196502;width:335280;height:3429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" filled="f" strokecolor="black [3213]" strokeweight=".5pt"/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15" o:spid="_x0000_s1035" type="#_x0000_t202" style="position:absolute;left:2577830;top:1186774;width:22352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    <v:textbox>
                      <w:txbxContent>
                        <w:p w14:paraId="355A9774" w14:textId="77777777" w:rsidR="00B07C5E" w:rsidRDefault="00B07C5E" w:rsidP="00B07C5E">
                          <w:r>
                            <w:t>1</w:t>
                          </w:r>
                        </w:p>
                      </w:txbxContent>
                    </v:textbox>
                  </v:shape>
                  <v:shape id="Text Box 16" o:spid="_x0000_s1036" type="#_x0000_t202" style="position:absolute;left:2577830;top:272374;width:23177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  <v:textbox>
                      <w:txbxContent>
                        <w:p w14:paraId="5F7A5924" w14:textId="77777777" w:rsidR="00B07C5E" w:rsidRDefault="00B07C5E" w:rsidP="00B07C5E">
                          <w:r>
                            <w:t>2</w:t>
                          </w:r>
                        </w:p>
                      </w:txbxContent>
                    </v:textbox>
                  </v:shape>
                  <v:shape id="Text Box 18" o:spid="_x0000_s1037" type="#_x0000_t202" style="position:absolute;left:1429966;top:272374;width:2286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    <v:textbox>
                      <w:txbxContent>
                        <w:p w14:paraId="58E8E31C" w14:textId="77777777" w:rsidR="00B07C5E" w:rsidRDefault="00B07C5E" w:rsidP="00B07C5E">
                          <w:r>
                            <w:t>4</w:t>
                          </w:r>
                        </w:p>
                      </w:txbxContent>
                    </v:textbox>
                  </v:shape>
                  <v:shape id="Text Box 22" o:spid="_x0000_s1038" type="#_x0000_t202" style="position:absolute;left:291830;top:272374;width:2286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ciSowgAA&#10;ANsAAAAPAAAAZHJzL2Rvd25yZXYueG1sRI9Ba8JAFITvBf/D8gRvdddgi0ZXkRbBU6VWBW+P7DMJ&#10;Zt+G7Griv3cFocdhZr5h5svOVuJGjS8daxgNFQjizJmScw37v/X7BIQPyAYrx6ThTh6Wi97bHFPj&#10;Wv6l2y7kIkLYp6ihCKFOpfRZQRb90NXE0Tu7xmKIssmlabCNcFvJRKlPabHkuFBgTV8FZZfd1Wo4&#10;/JxPx7Ha5t/2o25dpyTbqdR60O9WMxCBuvAffrU3RkOSwPNL/AFy8Q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1yJKjCAAAA2wAAAA8AAAAAAAAAAAAAAAAAlwIAAGRycy9kb3du&#10;cmV2LnhtbFBLBQYAAAAABAAEAPUAAACGAwAAAAA=&#10;" filled="f" stroked="f">
                    <v:textbox>
                      <w:txbxContent>
                        <w:p w14:paraId="14E7CB36" w14:textId="77777777" w:rsidR="00B07C5E" w:rsidRDefault="00B07C5E" w:rsidP="00B07C5E">
                          <w:r>
                            <w:t>6</w:t>
                          </w:r>
                        </w:p>
                        <w:p w14:paraId="1B6B9363" w14:textId="77777777" w:rsidR="00B07C5E" w:rsidRDefault="00B07C5E" w:rsidP="00B07C5E"/>
                      </w:txbxContent>
                    </v:textbox>
                  </v:shape>
                  <v:shape id="Text Box 24" o:spid="_x0000_s1039" type="#_x0000_t202" style="position:absolute;left:291830;top:1186774;width:22352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1xlH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oYj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3XGUfCAAAA2wAAAA8AAAAAAAAAAAAAAAAAlwIAAGRycy9kb3du&#10;cmV2LnhtbFBLBQYAAAAABAAEAPUAAACGAwAAAAA=&#10;" filled="f" stroked="f">
                    <v:textbox>
                      <w:txbxContent>
                        <w:p w14:paraId="2C3AFC29" w14:textId="77777777" w:rsidR="00B07C5E" w:rsidRDefault="00B07C5E" w:rsidP="00B07C5E">
                          <w:r>
                            <w:t>5</w:t>
                          </w:r>
                        </w:p>
                        <w:p w14:paraId="6DE88736" w14:textId="77777777" w:rsidR="00B07C5E" w:rsidRDefault="00B07C5E" w:rsidP="00B07C5E"/>
                      </w:txbxContent>
                    </v:textbox>
                  </v:shape>
                  <v:shape id="Text Box 25" o:spid="_x0000_s1040" type="#_x0000_t202" style="position:absolute;left:1439694;top:1186774;width:22352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m7zc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eMp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KbvNzCAAAA2wAAAA8AAAAAAAAAAAAAAAAAlwIAAGRycy9kb3du&#10;cmV2LnhtbFBLBQYAAAAABAAEAPUAAACGAwAAAAA=&#10;" filled="f" stroked="f">
                    <v:textbox>
                      <w:txbxContent>
                        <w:p w14:paraId="3F2CD5B3" w14:textId="77777777" w:rsidR="00B07C5E" w:rsidRDefault="00B07C5E" w:rsidP="00B07C5E">
                          <w:r>
                            <w:t>3</w:t>
                          </w:r>
                        </w:p>
                        <w:p w14:paraId="360EF79D" w14:textId="77777777" w:rsidR="00B07C5E" w:rsidRDefault="00B07C5E" w:rsidP="00B07C5E"/>
                      </w:txbxContent>
                    </v:textbox>
                  </v:shape>
                </v:group>
                <v:group id="Group 33" o:spid="_x0000_s1041" style="position:absolute;width:2180590;height:2288432" coordsize="2180590,228843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loADcUAAADbAAAA&#10;DwAAAAAAAAAAAAAAAACpAgAAZHJzL2Rvd25yZXYueG1sUEsFBgAAAAAEAAQA+gAAAJsDAAAAAA==&#10;">
                  <v:shape id="Text Box 34" o:spid="_x0000_s1042" type="#_x0000_t202" style="position:absolute;top:1945532;width:2135505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Do+awwAA&#10;ANsAAAAPAAAAZHJzL2Rvd25yZXYueG1sRI9Pa8JAFMTvBb/D8oTe6q7/iqbZiCiFnhStCt4e2WcS&#10;mn0bsluTfvuuUOhxmJnfMOmqt7W4U+srxxrGIwWCOHem4kLD6fP9ZQHCB2SDtWPS8EMeVtngKcXE&#10;uI4PdD+GQkQI+wQ1lCE0iZQ+L8miH7mGOHo311oMUbaFNC12EW5rOVHqVVqsOC6U2NCmpPzr+G01&#10;nHe362Wm9sXWzpvO9UqyXUqtn4f9+g1EoD78h//aH0bDdAaPL/EHyO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oDo+awwAAANsAAAAPAAAAAAAAAAAAAAAAAJcCAABkcnMvZG93&#10;bnJldi54bWxQSwUGAAAAAAQABAD1AAAAhwMAAAAA&#10;" filled="f" stroked="f">
                    <v:textbox>
                      <w:txbxContent>
                        <w:p w14:paraId="23D47CA7" w14:textId="77777777" w:rsidR="00B07C5E" w:rsidRDefault="00B07C5E" w:rsidP="00B07C5E">
                          <w:r>
                            <w:t>Basal Plate</w:t>
                          </w:r>
                        </w:p>
                      </w:txbxContent>
                    </v:textbox>
                  </v:shape>
                  <v:shape id="Text Box 35" o:spid="_x0000_s1043" type="#_x0000_t202" style="position:absolute;width:218059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QioBwwAA&#10;ANsAAAAPAAAAZHJzL2Rvd25yZXYueG1sRI9Ba8JAFITvgv9heUJvumutRVNXkUqhJ8VUBW+P7DMJ&#10;zb4N2a1J/70rCB6HmfmGWaw6W4krNb50rGE8UiCIM2dKzjUcfr6GMxA+IBusHJOGf/KwWvZ7C0yM&#10;a3lP1zTkIkLYJ6ihCKFOpPRZQRb9yNXE0bu4xmKIssmlabCNcFvJV6XepcWS40KBNX0WlP2mf1bD&#10;cXs5n97ULt/Yad26Tkm2c6n1y6Bbf4AI1IVn+NH+NhomU7h/iT9ALm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HQioBwwAAANsAAAAPAAAAAAAAAAAAAAAAAJcCAABkcnMvZG93&#10;bnJldi54bWxQSwUGAAAAAAQABAD1AAAAhwMAAAAA&#10;" filled="f" stroked="f">
                    <v:textbox>
                      <w:txbxContent>
                        <w:p w14:paraId="1B59165A" w14:textId="77777777" w:rsidR="00B07C5E" w:rsidRDefault="00B07C5E" w:rsidP="00B07C5E">
                          <w:r>
                            <w:t>Chorionic Plate</w:t>
                          </w:r>
                          <w:r>
                            <w:rPr>
                              <w:noProof/>
                              <w:lang w:val="en-US"/>
                            </w:rPr>
                            <w:drawing>
                              <wp:inline distT="0" distB="0" distL="0" distR="0" wp14:anchorId="7FD2D50C" wp14:editId="56443474">
                                <wp:extent cx="1395095" cy="251460"/>
                                <wp:effectExtent l="0" t="0" r="0" b="2540"/>
                                <wp:docPr id="36" name="Picture 36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" name="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1395095" cy="25146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4CFB5A6" w14:textId="1F8E56FE" w:rsidR="00B07C5E" w:rsidRDefault="00B07C5E" w:rsidP="00B07C5E">
      <w:pPr>
        <w:pStyle w:val="Caption"/>
        <w:spacing w:before="0" w:after="0"/>
        <w:ind w:left="0"/>
      </w:pPr>
      <w:r>
        <w:t>Figure 1: Sampling method for histology.</w:t>
      </w:r>
    </w:p>
    <w:p w14:paraId="6F788CC0" w14:textId="7DE74824" w:rsidR="00B07C5E" w:rsidRDefault="00B07C5E" w:rsidP="00B07C5E">
      <w:pPr>
        <w:pStyle w:val="Caption"/>
        <w:spacing w:before="0" w:after="0"/>
        <w:ind w:left="0"/>
      </w:pPr>
      <w:r>
        <w:t>Micrographs should be taken of each full thickness placental slide using the schematic above, with each numbered box demonstrating the position of a photomicrograph.</w:t>
      </w:r>
    </w:p>
    <w:p w14:paraId="26CF60C5" w14:textId="77777777" w:rsidR="00B07C5E" w:rsidRPr="00B07C5E" w:rsidRDefault="00B07C5E" w:rsidP="00B07C5E">
      <w:pPr>
        <w:spacing w:line="480" w:lineRule="auto"/>
        <w:rPr>
          <w:szCs w:val="22"/>
        </w:rPr>
      </w:pPr>
    </w:p>
    <w:p w14:paraId="201FE91F" w14:textId="5DBB3F70" w:rsidR="00FB3E42" w:rsidRPr="00E61B05" w:rsidRDefault="00A34028" w:rsidP="00E61B05">
      <w:pPr>
        <w:spacing w:line="480" w:lineRule="auto"/>
        <w:rPr>
          <w:szCs w:val="22"/>
        </w:rPr>
      </w:pPr>
      <w:r w:rsidRPr="00E61B05">
        <w:rPr>
          <w:szCs w:val="22"/>
        </w:rPr>
        <w:t>E</w:t>
      </w:r>
      <w:r w:rsidR="008D3EFE" w:rsidRPr="00E61B05">
        <w:rPr>
          <w:szCs w:val="22"/>
        </w:rPr>
        <w:t>ach micrograph</w:t>
      </w:r>
      <w:r w:rsidRPr="00E61B05">
        <w:rPr>
          <w:szCs w:val="22"/>
        </w:rPr>
        <w:t xml:space="preserve"> was visually inspected</w:t>
      </w:r>
      <w:r w:rsidR="008D3EFE" w:rsidRPr="00E61B05">
        <w:rPr>
          <w:szCs w:val="22"/>
        </w:rPr>
        <w:t xml:space="preserve"> for</w:t>
      </w:r>
      <w:r w:rsidR="006E4261" w:rsidRPr="00E61B05">
        <w:rPr>
          <w:szCs w:val="22"/>
        </w:rPr>
        <w:t xml:space="preserve"> extra-vascular contrast leak</w:t>
      </w:r>
      <w:r w:rsidR="008D3EFE" w:rsidRPr="00E61B05">
        <w:rPr>
          <w:szCs w:val="22"/>
        </w:rPr>
        <w:t xml:space="preserve"> and vascular fill.</w:t>
      </w:r>
      <w:r w:rsidR="006E4261" w:rsidRPr="00E61B05">
        <w:rPr>
          <w:szCs w:val="22"/>
        </w:rPr>
        <w:t xml:space="preserve"> </w:t>
      </w:r>
      <w:r w:rsidR="009D17E6">
        <w:t>A</w:t>
      </w:r>
      <w:r w:rsidR="00292555">
        <w:t>n</w:t>
      </w:r>
      <w:r w:rsidR="008D3EFE">
        <w:t>y slides with no contrast agent</w:t>
      </w:r>
      <w:r w:rsidR="005337FC">
        <w:t xml:space="preserve"> were</w:t>
      </w:r>
      <w:r w:rsidR="009D17E6">
        <w:t xml:space="preserve"> excluded</w:t>
      </w:r>
      <w:r w:rsidR="008D3EFE">
        <w:t xml:space="preserve"> from further analysis.</w:t>
      </w:r>
      <w:r w:rsidR="00E61B05">
        <w:rPr>
          <w:szCs w:val="22"/>
        </w:rPr>
        <w:t xml:space="preserve"> </w:t>
      </w:r>
      <w:r w:rsidR="009D17E6">
        <w:t>M</w:t>
      </w:r>
      <w:r w:rsidR="00210825">
        <w:t xml:space="preserve">icrographs </w:t>
      </w:r>
      <w:r w:rsidR="009D17E6">
        <w:t xml:space="preserve">were loaded </w:t>
      </w:r>
      <w:r w:rsidR="00210825">
        <w:t xml:space="preserve">into FIJI </w:t>
      </w:r>
      <w:r w:rsidR="00210825" w:rsidRPr="00D81946">
        <w:t>(</w:t>
      </w:r>
      <w:r w:rsidR="00210825">
        <w:t>ImageJ Version 2.0.0-rc-54/1.51f)</w:t>
      </w:r>
      <w:r w:rsidR="00F30399">
        <w:rPr>
          <w:noProof/>
        </w:rPr>
        <w:t>[5</w:t>
      </w:r>
      <w:r w:rsidR="00210825">
        <w:rPr>
          <w:noProof/>
        </w:rPr>
        <w:t>]</w:t>
      </w:r>
      <w:r w:rsidR="00210825">
        <w:t>, and the scale</w:t>
      </w:r>
      <w:r w:rsidR="009D17E6">
        <w:t xml:space="preserve"> set</w:t>
      </w:r>
      <w:r w:rsidR="001C6A97">
        <w:t>.</w:t>
      </w:r>
      <w:r w:rsidR="00E61B05">
        <w:rPr>
          <w:szCs w:val="22"/>
        </w:rPr>
        <w:t xml:space="preserve"> </w:t>
      </w:r>
      <w:r w:rsidR="00B07C5E">
        <w:t>F</w:t>
      </w:r>
      <w:r w:rsidR="00DC6B14">
        <w:t xml:space="preserve">or </w:t>
      </w:r>
      <w:r w:rsidR="00B07C5E">
        <w:t xml:space="preserve">tissue perfused with </w:t>
      </w:r>
      <w:r w:rsidR="009D17E6">
        <w:t xml:space="preserve">barium sulphate the </w:t>
      </w:r>
      <w:r w:rsidR="00B07C5E">
        <w:t>perfused vessels, un-perfused vessels and leaked contrast agent</w:t>
      </w:r>
      <w:r w:rsidR="009D17E6">
        <w:t xml:space="preserve"> were manually segmented, </w:t>
      </w:r>
      <w:r w:rsidR="00210825">
        <w:t>measuring the area of each.</w:t>
      </w:r>
      <w:r w:rsidR="00E61B05">
        <w:rPr>
          <w:szCs w:val="22"/>
        </w:rPr>
        <w:t xml:space="preserve"> </w:t>
      </w:r>
      <w:r w:rsidR="00B07C5E">
        <w:t>For tissue perfused with Microfil perfused vessels, un-perfused vessels and villous tissue</w:t>
      </w:r>
      <w:r w:rsidR="009D17E6">
        <w:t xml:space="preserve"> were automatically segmented</w:t>
      </w:r>
      <w:r w:rsidR="00B07C5E">
        <w:t xml:space="preserve"> using the</w:t>
      </w:r>
      <w:r w:rsidR="000D695E" w:rsidRPr="00D81946">
        <w:t xml:space="preserve"> </w:t>
      </w:r>
      <w:r w:rsidR="000D695E" w:rsidRPr="00E61B05">
        <w:rPr>
          <w:i/>
        </w:rPr>
        <w:t>Trainable Weka Segmentation</w:t>
      </w:r>
      <w:r w:rsidR="000D695E" w:rsidRPr="00D81946">
        <w:t xml:space="preserve"> plugin </w:t>
      </w:r>
      <w:r w:rsidR="009D17E6">
        <w:t xml:space="preserve">in FIJI </w:t>
      </w:r>
      <w:r w:rsidR="000D695E" w:rsidRPr="00D81946">
        <w:t>(Version 3.1.2)</w:t>
      </w:r>
      <w:r w:rsidR="001C6A97">
        <w:t>[</w:t>
      </w:r>
      <w:r w:rsidR="00F30399">
        <w:rPr>
          <w:noProof/>
        </w:rPr>
        <w:t>6</w:t>
      </w:r>
      <w:r w:rsidR="00686C13">
        <w:rPr>
          <w:noProof/>
        </w:rPr>
        <w:t>]</w:t>
      </w:r>
      <w:r w:rsidR="009D17E6">
        <w:t xml:space="preserve"> and</w:t>
      </w:r>
      <w:r w:rsidR="00210825">
        <w:t xml:space="preserve"> the area of each </w:t>
      </w:r>
      <w:r w:rsidR="009D17E6">
        <w:t xml:space="preserve">was </w:t>
      </w:r>
      <w:r w:rsidR="00210825">
        <w:t>automatically</w:t>
      </w:r>
      <w:r w:rsidR="009D17E6">
        <w:t xml:space="preserve"> measured</w:t>
      </w:r>
      <w:r w:rsidR="00210825">
        <w:t xml:space="preserve"> using the </w:t>
      </w:r>
      <w:r w:rsidR="000D695E" w:rsidRPr="00E61B05">
        <w:rPr>
          <w:i/>
        </w:rPr>
        <w:t>Analyse Particles</w:t>
      </w:r>
      <w:r w:rsidR="000D695E" w:rsidRPr="00D81946">
        <w:t xml:space="preserve"> </w:t>
      </w:r>
      <w:r w:rsidR="00210825">
        <w:t>tool.</w:t>
      </w:r>
      <w:r w:rsidR="00E61B05">
        <w:rPr>
          <w:szCs w:val="22"/>
        </w:rPr>
        <w:t xml:space="preserve"> </w:t>
      </w:r>
      <w:r w:rsidR="009D17E6">
        <w:t>V</w:t>
      </w:r>
      <w:r w:rsidR="00B07C5E">
        <w:t>ascular fill</w:t>
      </w:r>
      <w:r w:rsidR="005337FC">
        <w:t xml:space="preserve"> was calcul</w:t>
      </w:r>
      <w:r w:rsidR="009D17E6">
        <w:t xml:space="preserve">ated </w:t>
      </w:r>
      <w:r w:rsidR="00DC6B14">
        <w:t>for each micrograph</w:t>
      </w:r>
      <w:r w:rsidR="006E1F81">
        <w:t xml:space="preserve"> as shown in equation one.</w:t>
      </w:r>
    </w:p>
    <w:p w14:paraId="033F1305" w14:textId="77777777" w:rsidR="00F54407" w:rsidRDefault="00F54407" w:rsidP="0095303F">
      <w:pPr>
        <w:spacing w:line="480" w:lineRule="auto"/>
      </w:pPr>
    </w:p>
    <w:p w14:paraId="25C9689B" w14:textId="77777777" w:rsidR="000D695E" w:rsidRPr="006E1F81" w:rsidRDefault="006E1F81" w:rsidP="0095303F">
      <w:pPr>
        <w:spacing w:line="480" w:lineRule="auto"/>
        <w:rPr>
          <w:rFonts w:eastAsiaTheme="minorEastAsia"/>
          <w:szCs w:val="22"/>
        </w:rPr>
      </w:pPr>
      <m:oMathPara>
        <m:oMath>
          <m:r>
            <w:rPr>
              <w:rFonts w:ascii="Cambria Math" w:hAnsi="Cambria Math" w:cs="Arial"/>
              <w:szCs w:val="22"/>
            </w:rPr>
            <m:t xml:space="preserve">Vascular Fill </m:t>
          </m:r>
          <m:d>
            <m:dPr>
              <m:ctrlPr>
                <w:rPr>
                  <w:rFonts w:ascii="Cambria Math" w:hAnsi="Cambria Math" w:cs="Arial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Cs w:val="22"/>
                </w:rPr>
                <m:t>%</m:t>
              </m:r>
            </m:e>
          </m:d>
          <m:r>
            <w:rPr>
              <w:rFonts w:ascii="Cambria Math" w:hAnsi="Cambria Math" w:cs="Arial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Cs w:val="22"/>
                    </w:rPr>
                    <m:t>Total Perfused Vessel Area</m:t>
                  </m:r>
                </m:num>
                <m:den>
                  <m:r>
                    <w:rPr>
                      <w:rFonts w:ascii="Cambria Math" w:hAnsi="Cambria Math" w:cs="Arial"/>
                      <w:szCs w:val="22"/>
                    </w:rPr>
                    <m:t>Total Perfused Vessel Area+Total Unperfused Vessel Area</m:t>
                  </m:r>
                </m:den>
              </m:f>
            </m:e>
          </m:d>
          <m:r>
            <w:rPr>
              <w:rFonts w:ascii="Cambria Math" w:hAnsi="Cambria Math" w:cs="Arial"/>
              <w:szCs w:val="22"/>
            </w:rPr>
            <m:t xml:space="preserve"> × 100</m:t>
          </m:r>
        </m:oMath>
      </m:oMathPara>
    </w:p>
    <w:p w14:paraId="3ABEC838" w14:textId="77777777" w:rsidR="006E1F81" w:rsidRPr="006E1F81" w:rsidRDefault="006E1F81" w:rsidP="006E1F81">
      <w:pPr>
        <w:spacing w:line="480" w:lineRule="auto"/>
        <w:jc w:val="right"/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>Equation 1</w:t>
      </w:r>
    </w:p>
    <w:p w14:paraId="4413E8E1" w14:textId="77777777" w:rsidR="000D695E" w:rsidRDefault="000D695E" w:rsidP="0095303F">
      <w:pPr>
        <w:spacing w:line="480" w:lineRule="auto"/>
      </w:pPr>
    </w:p>
    <w:p w14:paraId="748A768F" w14:textId="44E3C96E" w:rsidR="001C6A97" w:rsidRPr="00F30399" w:rsidRDefault="001C6A97" w:rsidP="001C6A97">
      <w:pPr>
        <w:spacing w:line="480" w:lineRule="auto"/>
        <w:rPr>
          <w:rFonts w:cs="Arial"/>
          <w:color w:val="000000" w:themeColor="text1"/>
          <w:sz w:val="24"/>
        </w:rPr>
      </w:pPr>
      <w:r w:rsidRPr="001C6A97">
        <w:rPr>
          <w:rFonts w:cs="Arial"/>
          <w:color w:val="000000" w:themeColor="text1"/>
          <w:sz w:val="24"/>
        </w:rPr>
        <w:t>REFERENCES</w:t>
      </w:r>
    </w:p>
    <w:p w14:paraId="3168A431" w14:textId="799C6B6B" w:rsidR="00CE56BC" w:rsidRDefault="001C6A97" w:rsidP="001C6A97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eastAsia="Times New Roman" w:cs="Arial"/>
          <w:noProof/>
        </w:rPr>
      </w:pPr>
      <w:r>
        <w:rPr>
          <w:rFonts w:eastAsia="Times New Roman" w:cs="Arial"/>
          <w:noProof/>
        </w:rPr>
        <w:t>[1]</w:t>
      </w:r>
      <w:r w:rsidRPr="00BE001A">
        <w:rPr>
          <w:rFonts w:eastAsia="Times New Roman" w:cs="Arial"/>
          <w:noProof/>
        </w:rPr>
        <w:tab/>
      </w:r>
      <w:r w:rsidR="00CE56BC">
        <w:rPr>
          <w:rFonts w:eastAsia="Times New Roman" w:cs="Arial"/>
          <w:noProof/>
        </w:rPr>
        <w:t>A.C. Langheinrich, S. Vormann, J. Seidenstucker, M. Kampschulte, R.M. Bohle, J. Wienhard, M. Zygmunt.</w:t>
      </w:r>
      <w:r w:rsidR="00CE56BC" w:rsidRPr="00BE001A">
        <w:rPr>
          <w:rFonts w:eastAsia="Times New Roman" w:cs="Arial"/>
          <w:noProof/>
        </w:rPr>
        <w:t xml:space="preserve">  Quantitative 3D micro-CT imaging of the human feto-placental vasculature in intrauterine growth restriction. </w:t>
      </w:r>
      <w:r w:rsidR="00CE56BC" w:rsidRPr="008B433F">
        <w:rPr>
          <w:rFonts w:eastAsia="Times New Roman" w:cs="Arial"/>
          <w:iCs/>
          <w:noProof/>
        </w:rPr>
        <w:t>Placenta</w:t>
      </w:r>
      <w:r w:rsidR="00CE56BC" w:rsidRPr="00BE001A">
        <w:rPr>
          <w:rFonts w:eastAsia="Times New Roman" w:cs="Arial"/>
          <w:noProof/>
        </w:rPr>
        <w:t xml:space="preserve"> </w:t>
      </w:r>
      <w:r w:rsidR="00CE56BC" w:rsidRPr="008B433F">
        <w:rPr>
          <w:rFonts w:eastAsia="Times New Roman" w:cs="Arial"/>
          <w:bCs/>
          <w:noProof/>
        </w:rPr>
        <w:t>29,</w:t>
      </w:r>
      <w:r w:rsidR="00CE56BC" w:rsidRPr="00BE001A">
        <w:rPr>
          <w:rFonts w:eastAsia="Times New Roman" w:cs="Arial"/>
          <w:noProof/>
        </w:rPr>
        <w:t xml:space="preserve"> </w:t>
      </w:r>
      <w:r w:rsidR="00CE56BC">
        <w:rPr>
          <w:rFonts w:eastAsia="Times New Roman" w:cs="Arial"/>
          <w:noProof/>
        </w:rPr>
        <w:t>(2008) 937–41</w:t>
      </w:r>
      <w:r w:rsidR="00CE56BC" w:rsidRPr="00BE001A">
        <w:rPr>
          <w:rFonts w:eastAsia="Times New Roman" w:cs="Arial"/>
          <w:noProof/>
        </w:rPr>
        <w:t>.</w:t>
      </w:r>
    </w:p>
    <w:p w14:paraId="457A5232" w14:textId="5DE7BC75" w:rsidR="001C6A97" w:rsidRPr="00FF5EF9" w:rsidRDefault="00CE56BC" w:rsidP="001C6A97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eastAsia="Times New Roman" w:cs="Arial"/>
          <w:noProof/>
          <w:szCs w:val="22"/>
        </w:rPr>
      </w:pPr>
      <w:r>
        <w:rPr>
          <w:rFonts w:eastAsia="Times New Roman" w:cs="Arial"/>
          <w:noProof/>
        </w:rPr>
        <w:t>[2]</w:t>
      </w:r>
      <w:r>
        <w:rPr>
          <w:rFonts w:eastAsia="Times New Roman" w:cs="Arial"/>
          <w:noProof/>
        </w:rPr>
        <w:tab/>
      </w:r>
      <w:r w:rsidR="001C6A97" w:rsidRPr="008B433F">
        <w:rPr>
          <w:rFonts w:eastAsia="Times New Roman" w:cs="Arial"/>
          <w:noProof/>
        </w:rPr>
        <w:t>P.C. Struijk,</w:t>
      </w:r>
      <w:r w:rsidR="001C6A97" w:rsidRPr="008B433F">
        <w:rPr>
          <w:rFonts w:eastAsia="Times New Roman" w:cs="Arial"/>
          <w:iCs/>
          <w:noProof/>
        </w:rPr>
        <w:t xml:space="preserve"> V.J. Matthews, T. Loupas, P.A. Stewart, E.B. Clark, E.A.P. Steegers, </w:t>
      </w:r>
      <w:r w:rsidR="001C6A97" w:rsidRPr="00FF5EF9">
        <w:rPr>
          <w:rFonts w:eastAsia="Times New Roman" w:cs="Arial"/>
          <w:iCs/>
          <w:noProof/>
          <w:szCs w:val="22"/>
        </w:rPr>
        <w:t>J.W. Wladimiroff.</w:t>
      </w:r>
      <w:r w:rsidR="001C6A97" w:rsidRPr="00FF5EF9">
        <w:rPr>
          <w:rFonts w:eastAsia="Times New Roman" w:cs="Arial"/>
          <w:i/>
          <w:iCs/>
          <w:noProof/>
          <w:szCs w:val="22"/>
        </w:rPr>
        <w:t xml:space="preserve"> </w:t>
      </w:r>
      <w:r w:rsidR="001C6A97" w:rsidRPr="00FF5EF9">
        <w:rPr>
          <w:rFonts w:eastAsia="Times New Roman" w:cs="Arial"/>
          <w:noProof/>
          <w:szCs w:val="22"/>
        </w:rPr>
        <w:t xml:space="preserve">Blood pressure estimation in the human fetal descending aorta. </w:t>
      </w:r>
      <w:r w:rsidR="001C6A97" w:rsidRPr="00FF5EF9">
        <w:rPr>
          <w:rFonts w:eastAsia="Times New Roman" w:cs="Arial"/>
          <w:iCs/>
          <w:noProof/>
          <w:szCs w:val="22"/>
        </w:rPr>
        <w:t>Ultrasound Obstet. Gynecol.</w:t>
      </w:r>
      <w:r w:rsidR="001C6A97" w:rsidRPr="00FF5EF9">
        <w:rPr>
          <w:rFonts w:eastAsia="Times New Roman" w:cs="Arial"/>
          <w:noProof/>
          <w:szCs w:val="22"/>
        </w:rPr>
        <w:t xml:space="preserve"> </w:t>
      </w:r>
      <w:r w:rsidR="001C6A97" w:rsidRPr="00FF5EF9">
        <w:rPr>
          <w:rFonts w:eastAsia="Times New Roman" w:cs="Arial"/>
          <w:bCs/>
          <w:noProof/>
          <w:szCs w:val="22"/>
        </w:rPr>
        <w:t>32,</w:t>
      </w:r>
      <w:r w:rsidR="001C6A97" w:rsidRPr="00FF5EF9">
        <w:rPr>
          <w:rFonts w:eastAsia="Times New Roman" w:cs="Arial"/>
          <w:noProof/>
          <w:szCs w:val="22"/>
        </w:rPr>
        <w:t xml:space="preserve"> (2008), 673–81.</w:t>
      </w:r>
    </w:p>
    <w:p w14:paraId="00B033D7" w14:textId="4D1DE5EB" w:rsidR="001C6A97" w:rsidRPr="00FF5EF9" w:rsidRDefault="001C6A97" w:rsidP="001C6A97">
      <w:pPr>
        <w:pStyle w:val="Heading1"/>
        <w:shd w:val="clear" w:color="auto" w:fill="FFFFFF"/>
        <w:spacing w:before="0" w:line="480" w:lineRule="auto"/>
        <w:ind w:left="641" w:hanging="641"/>
        <w:textAlignment w:val="baseline"/>
        <w:rPr>
          <w:rFonts w:ascii="Arial" w:eastAsia="Times New Roman" w:hAnsi="Arial" w:cs="Arial"/>
          <w:color w:val="2E2E2E"/>
          <w:kern w:val="36"/>
          <w:sz w:val="22"/>
          <w:szCs w:val="22"/>
          <w:lang w:val="en-US"/>
        </w:rPr>
      </w:pPr>
      <w:r w:rsidRPr="00FF5EF9">
        <w:rPr>
          <w:rFonts w:ascii="Arial" w:eastAsia="Times New Roman" w:hAnsi="Arial" w:cs="Arial"/>
          <w:noProof/>
          <w:sz w:val="22"/>
          <w:szCs w:val="22"/>
        </w:rPr>
        <w:t>[</w:t>
      </w:r>
      <w:r w:rsidR="00F30399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3</w:t>
      </w:r>
      <w:r w:rsidRPr="00FF5EF9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]</w:t>
      </w:r>
      <w:r w:rsidRPr="00FF5EF9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ab/>
        <w:t xml:space="preserve">B. Castle, I.Z. Mackenzie. </w:t>
      </w:r>
      <w:r w:rsidRPr="00FF5EF9">
        <w:rPr>
          <w:rFonts w:ascii="Arial" w:eastAsia="Times New Roman" w:hAnsi="Arial" w:cs="Arial"/>
          <w:i/>
          <w:iCs/>
          <w:color w:val="000000" w:themeColor="text1"/>
          <w:kern w:val="36"/>
          <w:sz w:val="22"/>
          <w:szCs w:val="22"/>
          <w:bdr w:val="none" w:sz="0" w:space="0" w:color="auto" w:frame="1"/>
          <w:lang w:val="en-US"/>
        </w:rPr>
        <w:t>In vivo</w:t>
      </w:r>
      <w:r w:rsidRPr="00FF5EF9">
        <w:rPr>
          <w:rFonts w:ascii="Arial" w:eastAsia="Times New Roman" w:hAnsi="Arial" w:cs="Arial"/>
          <w:color w:val="000000" w:themeColor="text1"/>
          <w:kern w:val="36"/>
          <w:sz w:val="22"/>
          <w:szCs w:val="22"/>
          <w:lang w:val="en-US"/>
        </w:rPr>
        <w:t xml:space="preserve"> observations on intravascular blood pressure in the fetus during mid-pregnancy, in: P. Rolfe </w:t>
      </w:r>
      <w:r w:rsidRPr="00FF5EF9">
        <w:rPr>
          <w:rFonts w:ascii="Arial" w:eastAsia="Times New Roman" w:hAnsi="Arial" w:cs="Arial"/>
          <w:iCs/>
          <w:noProof/>
          <w:color w:val="000000" w:themeColor="text1"/>
          <w:sz w:val="22"/>
          <w:szCs w:val="22"/>
        </w:rPr>
        <w:t>Fetal Physiological Measurements</w:t>
      </w:r>
      <w:r w:rsidRPr="00FF5EF9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 xml:space="preserve">. </w:t>
      </w:r>
      <w:r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Elsevier, 1986</w:t>
      </w:r>
      <w:r w:rsidRPr="00FF5EF9"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 xml:space="preserve">. </w:t>
      </w:r>
      <w:r>
        <w:rPr>
          <w:rFonts w:ascii="Arial" w:eastAsia="Times New Roman" w:hAnsi="Arial" w:cs="Arial"/>
          <w:noProof/>
          <w:color w:val="000000" w:themeColor="text1"/>
          <w:sz w:val="22"/>
          <w:szCs w:val="22"/>
        </w:rPr>
        <w:t>Pp. 65-69.</w:t>
      </w:r>
    </w:p>
    <w:p w14:paraId="02C17342" w14:textId="2E947A86" w:rsidR="001C6A97" w:rsidRPr="00BE001A" w:rsidRDefault="00F30399" w:rsidP="001C6A97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eastAsia="Times New Roman" w:cs="Arial"/>
          <w:noProof/>
        </w:rPr>
      </w:pPr>
      <w:r>
        <w:rPr>
          <w:rFonts w:eastAsia="Times New Roman" w:cs="Arial"/>
          <w:noProof/>
          <w:szCs w:val="22"/>
        </w:rPr>
        <w:t>[4</w:t>
      </w:r>
      <w:r w:rsidR="001C6A97" w:rsidRPr="00FF5EF9">
        <w:rPr>
          <w:rFonts w:eastAsia="Times New Roman" w:cs="Arial"/>
          <w:noProof/>
          <w:szCs w:val="22"/>
        </w:rPr>
        <w:t>]</w:t>
      </w:r>
      <w:r w:rsidR="001C6A97" w:rsidRPr="00FF5EF9">
        <w:rPr>
          <w:rFonts w:eastAsia="Times New Roman" w:cs="Arial"/>
          <w:noProof/>
          <w:szCs w:val="22"/>
        </w:rPr>
        <w:tab/>
      </w:r>
      <w:r w:rsidR="001C6A97">
        <w:rPr>
          <w:rFonts w:eastAsia="Times New Roman" w:cs="Arial"/>
          <w:noProof/>
          <w:szCs w:val="22"/>
        </w:rPr>
        <w:t>P. Johnson</w:t>
      </w:r>
      <w:r w:rsidR="001C6A97" w:rsidRPr="00FF5EF9">
        <w:rPr>
          <w:rFonts w:eastAsia="Times New Roman" w:cs="Arial"/>
          <w:noProof/>
          <w:szCs w:val="22"/>
        </w:rPr>
        <w:t>,</w:t>
      </w:r>
      <w:r w:rsidR="001C6A97" w:rsidRPr="00BE001A">
        <w:rPr>
          <w:rFonts w:eastAsia="Times New Roman" w:cs="Arial"/>
          <w:noProof/>
        </w:rPr>
        <w:t xml:space="preserve"> </w:t>
      </w:r>
      <w:r w:rsidR="001C6A97">
        <w:rPr>
          <w:rFonts w:eastAsia="Times New Roman" w:cs="Arial"/>
          <w:noProof/>
        </w:rPr>
        <w:t xml:space="preserve">D.J. </w:t>
      </w:r>
      <w:r w:rsidR="001C6A97" w:rsidRPr="00BE001A">
        <w:rPr>
          <w:rFonts w:eastAsia="Times New Roman" w:cs="Arial"/>
          <w:noProof/>
        </w:rPr>
        <w:t xml:space="preserve">Maxwell, </w:t>
      </w:r>
      <w:r w:rsidR="001C6A97">
        <w:rPr>
          <w:rFonts w:eastAsia="Times New Roman" w:cs="Arial"/>
          <w:noProof/>
        </w:rPr>
        <w:t xml:space="preserve">M.J. </w:t>
      </w:r>
      <w:r w:rsidR="001C6A97" w:rsidRPr="00BE001A">
        <w:rPr>
          <w:rFonts w:eastAsia="Times New Roman" w:cs="Arial"/>
          <w:noProof/>
        </w:rPr>
        <w:t xml:space="preserve">Tynan, </w:t>
      </w:r>
      <w:r w:rsidR="001C6A97">
        <w:rPr>
          <w:rFonts w:eastAsia="Times New Roman" w:cs="Arial"/>
          <w:noProof/>
        </w:rPr>
        <w:t>L.D.</w:t>
      </w:r>
      <w:r w:rsidR="001C6A97" w:rsidRPr="00BE001A">
        <w:rPr>
          <w:rFonts w:eastAsia="Times New Roman" w:cs="Arial"/>
          <w:noProof/>
        </w:rPr>
        <w:t xml:space="preserve"> Allan</w:t>
      </w:r>
      <w:r w:rsidR="001C6A97">
        <w:rPr>
          <w:rFonts w:eastAsia="Times New Roman" w:cs="Arial"/>
          <w:noProof/>
        </w:rPr>
        <w:t>.</w:t>
      </w:r>
      <w:r w:rsidR="001C6A97" w:rsidRPr="00BE001A">
        <w:rPr>
          <w:rFonts w:eastAsia="Times New Roman" w:cs="Arial"/>
          <w:noProof/>
        </w:rPr>
        <w:t xml:space="preserve"> Intracardiac pressures in the human fetus. </w:t>
      </w:r>
      <w:r w:rsidR="001C6A97" w:rsidRPr="00D03093">
        <w:rPr>
          <w:rFonts w:eastAsia="Times New Roman" w:cs="Arial"/>
          <w:iCs/>
          <w:noProof/>
        </w:rPr>
        <w:t>Heart</w:t>
      </w:r>
      <w:r w:rsidR="001C6A97">
        <w:rPr>
          <w:rFonts w:eastAsia="Times New Roman" w:cs="Arial"/>
          <w:iCs/>
          <w:noProof/>
        </w:rPr>
        <w:t xml:space="preserve">, </w:t>
      </w:r>
      <w:r w:rsidR="001C6A97" w:rsidRPr="00D03093">
        <w:rPr>
          <w:rFonts w:eastAsia="Times New Roman" w:cs="Arial"/>
          <w:noProof/>
        </w:rPr>
        <w:t xml:space="preserve"> </w:t>
      </w:r>
      <w:r w:rsidR="001C6A97" w:rsidRPr="00D03093">
        <w:rPr>
          <w:rFonts w:eastAsia="Times New Roman" w:cs="Arial"/>
          <w:bCs/>
          <w:noProof/>
        </w:rPr>
        <w:t>84, (2000)</w:t>
      </w:r>
      <w:r w:rsidR="001C6A97" w:rsidRPr="00D03093">
        <w:rPr>
          <w:rFonts w:eastAsia="Times New Roman" w:cs="Arial"/>
          <w:noProof/>
        </w:rPr>
        <w:t xml:space="preserve"> 59–63.</w:t>
      </w:r>
    </w:p>
    <w:p w14:paraId="4C19DF25" w14:textId="07AF37EB" w:rsidR="0039029E" w:rsidRDefault="00F30399" w:rsidP="0039029E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eastAsia="Times New Roman" w:cs="Arial"/>
          <w:noProof/>
          <w:color w:val="000000" w:themeColor="text1"/>
          <w:szCs w:val="22"/>
        </w:rPr>
      </w:pPr>
      <w:r>
        <w:rPr>
          <w:rFonts w:eastAsia="Times New Roman" w:cs="Arial"/>
          <w:noProof/>
        </w:rPr>
        <w:t>[5</w:t>
      </w:r>
      <w:r w:rsidR="001C6A97">
        <w:rPr>
          <w:rFonts w:eastAsia="Times New Roman" w:cs="Arial"/>
          <w:noProof/>
        </w:rPr>
        <w:t>]</w:t>
      </w:r>
      <w:r w:rsidR="001C6A97" w:rsidRPr="00BE001A">
        <w:rPr>
          <w:rFonts w:eastAsia="Times New Roman" w:cs="Arial"/>
          <w:noProof/>
        </w:rPr>
        <w:tab/>
      </w:r>
      <w:r w:rsidR="001C6A97">
        <w:rPr>
          <w:rFonts w:eastAsia="Times New Roman" w:cs="Arial"/>
          <w:noProof/>
        </w:rPr>
        <w:t xml:space="preserve">J. </w:t>
      </w:r>
      <w:r w:rsidR="001C6A97" w:rsidRPr="00BE001A">
        <w:rPr>
          <w:rFonts w:eastAsia="Times New Roman" w:cs="Arial"/>
          <w:noProof/>
        </w:rPr>
        <w:t xml:space="preserve">Schindelin, </w:t>
      </w:r>
      <w:r w:rsidR="001C6A97">
        <w:rPr>
          <w:rFonts w:eastAsia="Times New Roman" w:cs="Arial"/>
          <w:noProof/>
        </w:rPr>
        <w:t>C.T.</w:t>
      </w:r>
      <w:r w:rsidR="001C6A97" w:rsidRPr="00BE001A">
        <w:rPr>
          <w:rFonts w:eastAsia="Times New Roman" w:cs="Arial"/>
          <w:noProof/>
        </w:rPr>
        <w:t xml:space="preserve"> Rueden, </w:t>
      </w:r>
      <w:r w:rsidR="001C6A97">
        <w:rPr>
          <w:rFonts w:eastAsia="Times New Roman" w:cs="Arial"/>
          <w:noProof/>
        </w:rPr>
        <w:t xml:space="preserve">M.C. </w:t>
      </w:r>
      <w:r w:rsidR="001C6A97" w:rsidRPr="00BE001A">
        <w:rPr>
          <w:rFonts w:eastAsia="Times New Roman" w:cs="Arial"/>
          <w:noProof/>
        </w:rPr>
        <w:t xml:space="preserve">Hiner, </w:t>
      </w:r>
      <w:r w:rsidR="001C6A97">
        <w:rPr>
          <w:rFonts w:eastAsia="Times New Roman" w:cs="Arial"/>
          <w:noProof/>
        </w:rPr>
        <w:t xml:space="preserve">K.W. </w:t>
      </w:r>
      <w:r w:rsidR="001C6A97" w:rsidRPr="00BE001A">
        <w:rPr>
          <w:rFonts w:eastAsia="Times New Roman" w:cs="Arial"/>
          <w:noProof/>
        </w:rPr>
        <w:t xml:space="preserve"> Eliceiri. The ImageJ ecosystem: An </w:t>
      </w:r>
      <w:r w:rsidR="001C6A97" w:rsidRPr="00AA41DC">
        <w:rPr>
          <w:rFonts w:eastAsia="Times New Roman" w:cs="Arial"/>
          <w:noProof/>
          <w:color w:val="000000" w:themeColor="text1"/>
          <w:szCs w:val="22"/>
        </w:rPr>
        <w:t xml:space="preserve">open platform for biomedical image analysis. </w:t>
      </w:r>
      <w:r w:rsidR="001C6A97" w:rsidRPr="00AA41DC">
        <w:rPr>
          <w:rFonts w:eastAsia="Times New Roman" w:cs="Arial"/>
          <w:iCs/>
          <w:noProof/>
          <w:color w:val="000000" w:themeColor="text1"/>
          <w:szCs w:val="22"/>
        </w:rPr>
        <w:t>Mol. Reprod. Dev</w:t>
      </w:r>
      <w:r w:rsidR="001C6A97" w:rsidRPr="00AA41DC">
        <w:rPr>
          <w:rFonts w:eastAsia="Times New Roman" w:cs="Arial"/>
          <w:i/>
          <w:iCs/>
          <w:noProof/>
          <w:color w:val="000000" w:themeColor="text1"/>
          <w:szCs w:val="22"/>
        </w:rPr>
        <w:t>.</w:t>
      </w:r>
      <w:r w:rsidR="001C6A97" w:rsidRPr="00AA41DC">
        <w:rPr>
          <w:rFonts w:eastAsia="Times New Roman" w:cs="Arial"/>
          <w:noProof/>
          <w:color w:val="000000" w:themeColor="text1"/>
          <w:szCs w:val="22"/>
        </w:rPr>
        <w:t xml:space="preserve"> </w:t>
      </w:r>
      <w:r w:rsidR="001C6A97" w:rsidRPr="00AA41DC">
        <w:rPr>
          <w:rFonts w:eastAsia="Times New Roman" w:cs="Arial"/>
          <w:bCs/>
          <w:noProof/>
          <w:color w:val="000000" w:themeColor="text1"/>
          <w:szCs w:val="22"/>
        </w:rPr>
        <w:t>82,</w:t>
      </w:r>
      <w:r w:rsidR="001C6A97" w:rsidRPr="00AA41DC">
        <w:rPr>
          <w:rFonts w:eastAsia="Times New Roman" w:cs="Arial"/>
          <w:noProof/>
          <w:color w:val="000000" w:themeColor="text1"/>
          <w:szCs w:val="22"/>
        </w:rPr>
        <w:t xml:space="preserve"> (2015), 518–529.</w:t>
      </w:r>
    </w:p>
    <w:p w14:paraId="38382433" w14:textId="1BB1B9E0" w:rsidR="001C6A97" w:rsidRPr="0039029E" w:rsidRDefault="00F30399" w:rsidP="0039029E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eastAsia="Times New Roman" w:cs="Arial"/>
          <w:noProof/>
          <w:color w:val="000000" w:themeColor="text1"/>
          <w:szCs w:val="22"/>
        </w:rPr>
      </w:pPr>
      <w:r>
        <w:rPr>
          <w:rFonts w:eastAsia="Times New Roman" w:cs="Arial"/>
          <w:noProof/>
        </w:rPr>
        <w:t>[6</w:t>
      </w:r>
      <w:r w:rsidR="0039029E">
        <w:rPr>
          <w:rFonts w:eastAsia="Times New Roman" w:cs="Arial"/>
          <w:noProof/>
        </w:rPr>
        <w:t>]</w:t>
      </w:r>
      <w:r w:rsidR="0039029E">
        <w:rPr>
          <w:rFonts w:eastAsia="Times New Roman" w:cs="Arial"/>
          <w:noProof/>
        </w:rPr>
        <w:tab/>
      </w:r>
      <w:r w:rsidR="0039029E">
        <w:rPr>
          <w:rFonts w:eastAsia="Times New Roman" w:cs="Arial"/>
          <w:noProof/>
          <w:color w:val="000000" w:themeColor="text1"/>
          <w:szCs w:val="22"/>
        </w:rPr>
        <w:t xml:space="preserve">I. </w:t>
      </w:r>
      <w:r w:rsidR="0039029E" w:rsidRPr="00AA41DC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>Arganda-Carreras,</w:t>
      </w:r>
      <w:r w:rsidR="0039029E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 xml:space="preserve"> V. </w:t>
      </w:r>
      <w:r w:rsidR="0039029E" w:rsidRPr="00AA41DC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 xml:space="preserve"> Kaynig, </w:t>
      </w:r>
      <w:r w:rsidR="0039029E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>C.</w:t>
      </w:r>
      <w:r w:rsidR="0039029E" w:rsidRPr="00AA41DC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 xml:space="preserve"> Rueden</w:t>
      </w:r>
      <w:r w:rsidR="0039029E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 xml:space="preserve">, K.W. Eliceiri, J. Schindelin, A. Cardona, H.S. Seugn. </w:t>
      </w:r>
      <w:r w:rsidR="0039029E" w:rsidRPr="00AA41DC">
        <w:rPr>
          <w:rStyle w:val="HTMLCite"/>
          <w:rFonts w:eastAsia="Times New Roman" w:cs="Arial"/>
          <w:i w:val="0"/>
          <w:iCs w:val="0"/>
          <w:color w:val="000000" w:themeColor="text1"/>
          <w:szCs w:val="22"/>
          <w:bdr w:val="none" w:sz="0" w:space="0" w:color="auto" w:frame="1"/>
        </w:rPr>
        <w:t>Trainable Weka Segmentation: a machine learning tool for microscopy pixel classification.</w:t>
      </w:r>
      <w:r w:rsidR="0039029E" w:rsidRPr="00AA41DC">
        <w:rPr>
          <w:rStyle w:val="apple-converted-space"/>
          <w:rFonts w:eastAsia="Times New Roman" w:cs="Arial"/>
          <w:color w:val="000000" w:themeColor="text1"/>
          <w:szCs w:val="22"/>
          <w:bdr w:val="none" w:sz="0" w:space="0" w:color="auto" w:frame="1"/>
        </w:rPr>
        <w:t> </w:t>
      </w:r>
      <w:r w:rsidR="0039029E" w:rsidRPr="00AA41DC">
        <w:rPr>
          <w:rStyle w:val="HTMLCite"/>
          <w:rFonts w:eastAsia="Times New Roman" w:cs="Arial"/>
          <w:i w:val="0"/>
          <w:color w:val="000000" w:themeColor="text1"/>
          <w:szCs w:val="22"/>
          <w:bdr w:val="none" w:sz="0" w:space="0" w:color="auto" w:frame="1"/>
        </w:rPr>
        <w:t>Bioinformatics</w:t>
      </w:r>
      <w:r w:rsidR="0039029E">
        <w:rPr>
          <w:rStyle w:val="HTMLCite"/>
          <w:rFonts w:eastAsia="Times New Roman" w:cs="Arial"/>
          <w:i w:val="0"/>
          <w:color w:val="000000" w:themeColor="text1"/>
          <w:szCs w:val="22"/>
          <w:bdr w:val="none" w:sz="0" w:space="0" w:color="auto" w:frame="1"/>
        </w:rPr>
        <w:t xml:space="preserve"> (2017)</w:t>
      </w:r>
    </w:p>
    <w:sectPr w:rsidR="001C6A97" w:rsidRPr="0039029E" w:rsidSect="00651AE5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1BC5D" w14:textId="77777777" w:rsidR="00384CE9" w:rsidRDefault="00384CE9" w:rsidP="00E15CA7">
      <w:r>
        <w:separator/>
      </w:r>
    </w:p>
  </w:endnote>
  <w:endnote w:type="continuationSeparator" w:id="0">
    <w:p w14:paraId="53F8ED5F" w14:textId="77777777" w:rsidR="00384CE9" w:rsidRDefault="00384CE9" w:rsidP="00E15CA7">
      <w:r>
        <w:continuationSeparator/>
      </w:r>
    </w:p>
  </w:endnote>
  <w:endnote w:type="continuationNotice" w:id="1">
    <w:p w14:paraId="00F6C900" w14:textId="77777777" w:rsidR="00384CE9" w:rsidRDefault="00384C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60983" w14:textId="77777777" w:rsidR="001C15CA" w:rsidRDefault="001C15CA" w:rsidP="003A16E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B7D6E9" w14:textId="77777777" w:rsidR="001C15CA" w:rsidRDefault="001C15C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1F070" w14:textId="77777777" w:rsidR="001C15CA" w:rsidRDefault="001C15CA" w:rsidP="003A16E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C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31EAA6" w14:textId="77777777" w:rsidR="001C15CA" w:rsidRDefault="001C15C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3EAC3" w14:textId="77777777" w:rsidR="00384CE9" w:rsidRDefault="00384CE9" w:rsidP="00E15CA7">
      <w:r>
        <w:separator/>
      </w:r>
    </w:p>
  </w:footnote>
  <w:footnote w:type="continuationSeparator" w:id="0">
    <w:p w14:paraId="5F1B8D68" w14:textId="77777777" w:rsidR="00384CE9" w:rsidRDefault="00384CE9" w:rsidP="00E15CA7">
      <w:r>
        <w:continuationSeparator/>
      </w:r>
    </w:p>
  </w:footnote>
  <w:footnote w:type="continuationNotice" w:id="1">
    <w:p w14:paraId="67FA9BE6" w14:textId="77777777" w:rsidR="00384CE9" w:rsidRDefault="00384CE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620"/>
    <w:multiLevelType w:val="hybridMultilevel"/>
    <w:tmpl w:val="DC0EB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DF5C98"/>
    <w:multiLevelType w:val="hybridMultilevel"/>
    <w:tmpl w:val="149C0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361A4"/>
    <w:multiLevelType w:val="multilevel"/>
    <w:tmpl w:val="87B6F0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804574"/>
    <w:multiLevelType w:val="hybridMultilevel"/>
    <w:tmpl w:val="49EAF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CF6BE2"/>
    <w:multiLevelType w:val="hybridMultilevel"/>
    <w:tmpl w:val="AAFE5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E338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3133EDC"/>
    <w:multiLevelType w:val="hybridMultilevel"/>
    <w:tmpl w:val="7390E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056ED5"/>
    <w:multiLevelType w:val="hybridMultilevel"/>
    <w:tmpl w:val="53821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147568"/>
    <w:multiLevelType w:val="hybridMultilevel"/>
    <w:tmpl w:val="E04A0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6B0AF5"/>
    <w:multiLevelType w:val="multilevel"/>
    <w:tmpl w:val="0FBC1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CD36297"/>
    <w:multiLevelType w:val="hybridMultilevel"/>
    <w:tmpl w:val="3CD05A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3E67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01B3939"/>
    <w:multiLevelType w:val="hybridMultilevel"/>
    <w:tmpl w:val="FF26079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3">
    <w:nsid w:val="34962A00"/>
    <w:multiLevelType w:val="hybridMultilevel"/>
    <w:tmpl w:val="188CF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635EA2"/>
    <w:multiLevelType w:val="hybridMultilevel"/>
    <w:tmpl w:val="5094B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F40FB1"/>
    <w:multiLevelType w:val="hybridMultilevel"/>
    <w:tmpl w:val="4C667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0C6553"/>
    <w:multiLevelType w:val="hybridMultilevel"/>
    <w:tmpl w:val="036C8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EFF6A41"/>
    <w:multiLevelType w:val="hybridMultilevel"/>
    <w:tmpl w:val="F76A2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B240DE"/>
    <w:multiLevelType w:val="hybridMultilevel"/>
    <w:tmpl w:val="C842F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DA3105"/>
    <w:multiLevelType w:val="hybridMultilevel"/>
    <w:tmpl w:val="EF983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EB0F0B"/>
    <w:multiLevelType w:val="hybridMultilevel"/>
    <w:tmpl w:val="B6B60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196F25"/>
    <w:multiLevelType w:val="hybridMultilevel"/>
    <w:tmpl w:val="76181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3E6CC9"/>
    <w:multiLevelType w:val="hybridMultilevel"/>
    <w:tmpl w:val="4B08E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8A2072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10"/>
  </w:num>
  <w:num w:numId="2">
    <w:abstractNumId w:val="18"/>
  </w:num>
  <w:num w:numId="3">
    <w:abstractNumId w:val="1"/>
  </w:num>
  <w:num w:numId="4">
    <w:abstractNumId w:val="15"/>
  </w:num>
  <w:num w:numId="5">
    <w:abstractNumId w:val="22"/>
  </w:num>
  <w:num w:numId="6">
    <w:abstractNumId w:val="4"/>
  </w:num>
  <w:num w:numId="7">
    <w:abstractNumId w:val="7"/>
  </w:num>
  <w:num w:numId="8">
    <w:abstractNumId w:val="13"/>
  </w:num>
  <w:num w:numId="9">
    <w:abstractNumId w:val="20"/>
  </w:num>
  <w:num w:numId="10">
    <w:abstractNumId w:val="19"/>
  </w:num>
  <w:num w:numId="11">
    <w:abstractNumId w:val="5"/>
  </w:num>
  <w:num w:numId="12">
    <w:abstractNumId w:val="2"/>
  </w:num>
  <w:num w:numId="13">
    <w:abstractNumId w:val="11"/>
  </w:num>
  <w:num w:numId="14">
    <w:abstractNumId w:val="23"/>
  </w:num>
  <w:num w:numId="15">
    <w:abstractNumId w:val="14"/>
  </w:num>
  <w:num w:numId="16">
    <w:abstractNumId w:val="9"/>
  </w:num>
  <w:num w:numId="17">
    <w:abstractNumId w:val="0"/>
  </w:num>
  <w:num w:numId="18">
    <w:abstractNumId w:val="17"/>
  </w:num>
  <w:num w:numId="19">
    <w:abstractNumId w:val="21"/>
  </w:num>
  <w:num w:numId="20">
    <w:abstractNumId w:val="6"/>
  </w:num>
  <w:num w:numId="21">
    <w:abstractNumId w:val="12"/>
  </w:num>
  <w:num w:numId="22">
    <w:abstractNumId w:val="16"/>
  </w:num>
  <w:num w:numId="23">
    <w:abstractNumId w:val="3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hideSpellingErrors/>
  <w:hideGrammaticalErrors/>
  <w:revisionView w:markup="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E02"/>
    <w:rsid w:val="000003D0"/>
    <w:rsid w:val="00001146"/>
    <w:rsid w:val="000121B8"/>
    <w:rsid w:val="00023114"/>
    <w:rsid w:val="00027009"/>
    <w:rsid w:val="0003253A"/>
    <w:rsid w:val="000357D7"/>
    <w:rsid w:val="000427C5"/>
    <w:rsid w:val="00046B69"/>
    <w:rsid w:val="00052797"/>
    <w:rsid w:val="00053703"/>
    <w:rsid w:val="0006476E"/>
    <w:rsid w:val="00072641"/>
    <w:rsid w:val="00073232"/>
    <w:rsid w:val="000754A9"/>
    <w:rsid w:val="00080079"/>
    <w:rsid w:val="00091A4E"/>
    <w:rsid w:val="00097335"/>
    <w:rsid w:val="000A0FD1"/>
    <w:rsid w:val="000A2357"/>
    <w:rsid w:val="000A2CE8"/>
    <w:rsid w:val="000A50D9"/>
    <w:rsid w:val="000A692B"/>
    <w:rsid w:val="000A7779"/>
    <w:rsid w:val="000B10BE"/>
    <w:rsid w:val="000B2D8F"/>
    <w:rsid w:val="000D3C39"/>
    <w:rsid w:val="000D553D"/>
    <w:rsid w:val="000D695E"/>
    <w:rsid w:val="000E454B"/>
    <w:rsid w:val="000E7BB6"/>
    <w:rsid w:val="00103110"/>
    <w:rsid w:val="0010580D"/>
    <w:rsid w:val="001063E5"/>
    <w:rsid w:val="00107EFD"/>
    <w:rsid w:val="00111FF2"/>
    <w:rsid w:val="0011337D"/>
    <w:rsid w:val="00120F6F"/>
    <w:rsid w:val="001219DD"/>
    <w:rsid w:val="00121EFC"/>
    <w:rsid w:val="00125365"/>
    <w:rsid w:val="0012585C"/>
    <w:rsid w:val="00133705"/>
    <w:rsid w:val="00133B69"/>
    <w:rsid w:val="001451F2"/>
    <w:rsid w:val="00145E90"/>
    <w:rsid w:val="00147DB0"/>
    <w:rsid w:val="0015082F"/>
    <w:rsid w:val="00160DCD"/>
    <w:rsid w:val="001642D9"/>
    <w:rsid w:val="00170D9C"/>
    <w:rsid w:val="001750B7"/>
    <w:rsid w:val="001831CC"/>
    <w:rsid w:val="001831ED"/>
    <w:rsid w:val="001A48DF"/>
    <w:rsid w:val="001A4D20"/>
    <w:rsid w:val="001B4BB0"/>
    <w:rsid w:val="001B50E6"/>
    <w:rsid w:val="001C0992"/>
    <w:rsid w:val="001C15CA"/>
    <w:rsid w:val="001C25C4"/>
    <w:rsid w:val="001C3813"/>
    <w:rsid w:val="001C384B"/>
    <w:rsid w:val="001C4259"/>
    <w:rsid w:val="001C6A97"/>
    <w:rsid w:val="001C76E2"/>
    <w:rsid w:val="001D093D"/>
    <w:rsid w:val="001D48BC"/>
    <w:rsid w:val="001F2459"/>
    <w:rsid w:val="001F2A32"/>
    <w:rsid w:val="001F2C08"/>
    <w:rsid w:val="00210825"/>
    <w:rsid w:val="00215055"/>
    <w:rsid w:val="002221AE"/>
    <w:rsid w:val="002224EA"/>
    <w:rsid w:val="00223B87"/>
    <w:rsid w:val="00224C33"/>
    <w:rsid w:val="00224D8A"/>
    <w:rsid w:val="00225A5D"/>
    <w:rsid w:val="00233203"/>
    <w:rsid w:val="00244652"/>
    <w:rsid w:val="00252FB9"/>
    <w:rsid w:val="002530D6"/>
    <w:rsid w:val="002539DE"/>
    <w:rsid w:val="002642CA"/>
    <w:rsid w:val="00264A0C"/>
    <w:rsid w:val="00267537"/>
    <w:rsid w:val="00281982"/>
    <w:rsid w:val="002918AA"/>
    <w:rsid w:val="0029207D"/>
    <w:rsid w:val="00292555"/>
    <w:rsid w:val="00294248"/>
    <w:rsid w:val="002A0D6B"/>
    <w:rsid w:val="002B08F3"/>
    <w:rsid w:val="002B1B60"/>
    <w:rsid w:val="002B411C"/>
    <w:rsid w:val="002B7C6C"/>
    <w:rsid w:val="002C1852"/>
    <w:rsid w:val="002C194B"/>
    <w:rsid w:val="002C2C81"/>
    <w:rsid w:val="002D5A15"/>
    <w:rsid w:val="002E134F"/>
    <w:rsid w:val="002E2946"/>
    <w:rsid w:val="002E6937"/>
    <w:rsid w:val="002E7A71"/>
    <w:rsid w:val="002F06AF"/>
    <w:rsid w:val="002F22FA"/>
    <w:rsid w:val="002F4894"/>
    <w:rsid w:val="002F4B4E"/>
    <w:rsid w:val="003072EA"/>
    <w:rsid w:val="0031037B"/>
    <w:rsid w:val="0031475C"/>
    <w:rsid w:val="00315BC1"/>
    <w:rsid w:val="00316534"/>
    <w:rsid w:val="003222B3"/>
    <w:rsid w:val="0033004E"/>
    <w:rsid w:val="0033510E"/>
    <w:rsid w:val="00340DF7"/>
    <w:rsid w:val="0034479E"/>
    <w:rsid w:val="00362933"/>
    <w:rsid w:val="0036306C"/>
    <w:rsid w:val="00375C90"/>
    <w:rsid w:val="00384CE9"/>
    <w:rsid w:val="0039029E"/>
    <w:rsid w:val="0039196E"/>
    <w:rsid w:val="003936FC"/>
    <w:rsid w:val="00397081"/>
    <w:rsid w:val="003A16E5"/>
    <w:rsid w:val="003A2FBF"/>
    <w:rsid w:val="003A44FC"/>
    <w:rsid w:val="003A6933"/>
    <w:rsid w:val="003B2940"/>
    <w:rsid w:val="003D2018"/>
    <w:rsid w:val="003D22C7"/>
    <w:rsid w:val="003D68B6"/>
    <w:rsid w:val="003D7012"/>
    <w:rsid w:val="003D72E4"/>
    <w:rsid w:val="003E0CA8"/>
    <w:rsid w:val="003E6072"/>
    <w:rsid w:val="003F1ABB"/>
    <w:rsid w:val="0040204E"/>
    <w:rsid w:val="0040286F"/>
    <w:rsid w:val="00403166"/>
    <w:rsid w:val="00403A0D"/>
    <w:rsid w:val="00407612"/>
    <w:rsid w:val="00407A25"/>
    <w:rsid w:val="00425072"/>
    <w:rsid w:val="00431D6A"/>
    <w:rsid w:val="00444759"/>
    <w:rsid w:val="004453DF"/>
    <w:rsid w:val="00446F69"/>
    <w:rsid w:val="00447510"/>
    <w:rsid w:val="004502E1"/>
    <w:rsid w:val="0045738D"/>
    <w:rsid w:val="004603D2"/>
    <w:rsid w:val="00466E7E"/>
    <w:rsid w:val="00493AD6"/>
    <w:rsid w:val="004954BD"/>
    <w:rsid w:val="004A0CD5"/>
    <w:rsid w:val="004B3437"/>
    <w:rsid w:val="004B4FC4"/>
    <w:rsid w:val="004B5617"/>
    <w:rsid w:val="004C05A6"/>
    <w:rsid w:val="004C67DC"/>
    <w:rsid w:val="004D05A3"/>
    <w:rsid w:val="004D6884"/>
    <w:rsid w:val="004E0CA0"/>
    <w:rsid w:val="004E3BAE"/>
    <w:rsid w:val="004E4453"/>
    <w:rsid w:val="004E4AFD"/>
    <w:rsid w:val="004E5C26"/>
    <w:rsid w:val="004E654E"/>
    <w:rsid w:val="004E6F08"/>
    <w:rsid w:val="004F19BB"/>
    <w:rsid w:val="004F35D6"/>
    <w:rsid w:val="004F36D4"/>
    <w:rsid w:val="004F6637"/>
    <w:rsid w:val="0050259D"/>
    <w:rsid w:val="005029AA"/>
    <w:rsid w:val="00510AB9"/>
    <w:rsid w:val="00512DCE"/>
    <w:rsid w:val="00516051"/>
    <w:rsid w:val="005220F2"/>
    <w:rsid w:val="0052215C"/>
    <w:rsid w:val="00522E34"/>
    <w:rsid w:val="00531BBB"/>
    <w:rsid w:val="005337FC"/>
    <w:rsid w:val="005372BB"/>
    <w:rsid w:val="005446EB"/>
    <w:rsid w:val="00553263"/>
    <w:rsid w:val="00564921"/>
    <w:rsid w:val="005828E8"/>
    <w:rsid w:val="00586EFD"/>
    <w:rsid w:val="0058759D"/>
    <w:rsid w:val="00587E37"/>
    <w:rsid w:val="00596517"/>
    <w:rsid w:val="005A494F"/>
    <w:rsid w:val="005A5F3F"/>
    <w:rsid w:val="005B0784"/>
    <w:rsid w:val="005B1294"/>
    <w:rsid w:val="005B1EE8"/>
    <w:rsid w:val="005B29B1"/>
    <w:rsid w:val="005C541D"/>
    <w:rsid w:val="005D0459"/>
    <w:rsid w:val="005D40AB"/>
    <w:rsid w:val="005E1CCA"/>
    <w:rsid w:val="005E5FCC"/>
    <w:rsid w:val="005F62FD"/>
    <w:rsid w:val="005F6A1B"/>
    <w:rsid w:val="005F6F26"/>
    <w:rsid w:val="00614A18"/>
    <w:rsid w:val="006160F5"/>
    <w:rsid w:val="00624D61"/>
    <w:rsid w:val="00632A31"/>
    <w:rsid w:val="006422CD"/>
    <w:rsid w:val="006422FB"/>
    <w:rsid w:val="0064276A"/>
    <w:rsid w:val="00646A1D"/>
    <w:rsid w:val="00651AE5"/>
    <w:rsid w:val="00651CCF"/>
    <w:rsid w:val="00660129"/>
    <w:rsid w:val="00660A0F"/>
    <w:rsid w:val="00665E35"/>
    <w:rsid w:val="00673ACD"/>
    <w:rsid w:val="0067478B"/>
    <w:rsid w:val="00674BFB"/>
    <w:rsid w:val="006800F3"/>
    <w:rsid w:val="006804D9"/>
    <w:rsid w:val="006814A2"/>
    <w:rsid w:val="00686C13"/>
    <w:rsid w:val="006929F0"/>
    <w:rsid w:val="006A3DA7"/>
    <w:rsid w:val="006B6337"/>
    <w:rsid w:val="006C0638"/>
    <w:rsid w:val="006D0AF2"/>
    <w:rsid w:val="006D355B"/>
    <w:rsid w:val="006D5161"/>
    <w:rsid w:val="006E0EC1"/>
    <w:rsid w:val="006E1F81"/>
    <w:rsid w:val="006E4261"/>
    <w:rsid w:val="006E4A93"/>
    <w:rsid w:val="006F2BCC"/>
    <w:rsid w:val="006F2F3F"/>
    <w:rsid w:val="007007B0"/>
    <w:rsid w:val="00706AEF"/>
    <w:rsid w:val="007239E4"/>
    <w:rsid w:val="00723C7C"/>
    <w:rsid w:val="00727106"/>
    <w:rsid w:val="00747703"/>
    <w:rsid w:val="00752681"/>
    <w:rsid w:val="00752971"/>
    <w:rsid w:val="00755A66"/>
    <w:rsid w:val="007662FC"/>
    <w:rsid w:val="00766DF7"/>
    <w:rsid w:val="00772F85"/>
    <w:rsid w:val="007779D4"/>
    <w:rsid w:val="0078107B"/>
    <w:rsid w:val="00781C66"/>
    <w:rsid w:val="00784594"/>
    <w:rsid w:val="00794847"/>
    <w:rsid w:val="00794FBF"/>
    <w:rsid w:val="00795097"/>
    <w:rsid w:val="007957AC"/>
    <w:rsid w:val="00795B38"/>
    <w:rsid w:val="00796BBF"/>
    <w:rsid w:val="00797EE9"/>
    <w:rsid w:val="007A2E9A"/>
    <w:rsid w:val="007A7D86"/>
    <w:rsid w:val="007B1F0A"/>
    <w:rsid w:val="007B461B"/>
    <w:rsid w:val="007B5D7D"/>
    <w:rsid w:val="007B7171"/>
    <w:rsid w:val="007B7464"/>
    <w:rsid w:val="007C1691"/>
    <w:rsid w:val="007C17CA"/>
    <w:rsid w:val="007C26E9"/>
    <w:rsid w:val="007C516D"/>
    <w:rsid w:val="007D4D83"/>
    <w:rsid w:val="007D7E18"/>
    <w:rsid w:val="007E23B9"/>
    <w:rsid w:val="007E44B0"/>
    <w:rsid w:val="007E69DF"/>
    <w:rsid w:val="007E6BAD"/>
    <w:rsid w:val="007F1282"/>
    <w:rsid w:val="007F22CA"/>
    <w:rsid w:val="007F7476"/>
    <w:rsid w:val="008076D5"/>
    <w:rsid w:val="008122DB"/>
    <w:rsid w:val="008254C0"/>
    <w:rsid w:val="00825825"/>
    <w:rsid w:val="008274C5"/>
    <w:rsid w:val="008320F9"/>
    <w:rsid w:val="0083448D"/>
    <w:rsid w:val="00835DF1"/>
    <w:rsid w:val="00850E0C"/>
    <w:rsid w:val="008523F6"/>
    <w:rsid w:val="00872EB6"/>
    <w:rsid w:val="00887CCC"/>
    <w:rsid w:val="008B433F"/>
    <w:rsid w:val="008B7D79"/>
    <w:rsid w:val="008D1A01"/>
    <w:rsid w:val="008D3EFE"/>
    <w:rsid w:val="008D6C1D"/>
    <w:rsid w:val="008E0115"/>
    <w:rsid w:val="008E42F9"/>
    <w:rsid w:val="00903023"/>
    <w:rsid w:val="00903294"/>
    <w:rsid w:val="00907692"/>
    <w:rsid w:val="00912215"/>
    <w:rsid w:val="00912637"/>
    <w:rsid w:val="00912725"/>
    <w:rsid w:val="009215F7"/>
    <w:rsid w:val="00922140"/>
    <w:rsid w:val="00926000"/>
    <w:rsid w:val="00935A7B"/>
    <w:rsid w:val="00951612"/>
    <w:rsid w:val="0095303F"/>
    <w:rsid w:val="0095572E"/>
    <w:rsid w:val="00985321"/>
    <w:rsid w:val="00990B72"/>
    <w:rsid w:val="00991F7E"/>
    <w:rsid w:val="009922F0"/>
    <w:rsid w:val="00994A4D"/>
    <w:rsid w:val="009A05AA"/>
    <w:rsid w:val="009B3E35"/>
    <w:rsid w:val="009D17E6"/>
    <w:rsid w:val="00A00E23"/>
    <w:rsid w:val="00A0129F"/>
    <w:rsid w:val="00A02430"/>
    <w:rsid w:val="00A02763"/>
    <w:rsid w:val="00A16AAB"/>
    <w:rsid w:val="00A16E02"/>
    <w:rsid w:val="00A20F7C"/>
    <w:rsid w:val="00A215D1"/>
    <w:rsid w:val="00A2594D"/>
    <w:rsid w:val="00A30FB8"/>
    <w:rsid w:val="00A33C55"/>
    <w:rsid w:val="00A34028"/>
    <w:rsid w:val="00A40A11"/>
    <w:rsid w:val="00A40DC6"/>
    <w:rsid w:val="00A42624"/>
    <w:rsid w:val="00A4447D"/>
    <w:rsid w:val="00A47F7F"/>
    <w:rsid w:val="00A53EE9"/>
    <w:rsid w:val="00A63026"/>
    <w:rsid w:val="00A73EEF"/>
    <w:rsid w:val="00A77825"/>
    <w:rsid w:val="00A85EC3"/>
    <w:rsid w:val="00AA41DC"/>
    <w:rsid w:val="00AA7526"/>
    <w:rsid w:val="00AB1330"/>
    <w:rsid w:val="00AB42C8"/>
    <w:rsid w:val="00AB4DFB"/>
    <w:rsid w:val="00AD400E"/>
    <w:rsid w:val="00AD5C3E"/>
    <w:rsid w:val="00AD5E04"/>
    <w:rsid w:val="00AE01C4"/>
    <w:rsid w:val="00AE0AD6"/>
    <w:rsid w:val="00AE4693"/>
    <w:rsid w:val="00AE5A5D"/>
    <w:rsid w:val="00B02A28"/>
    <w:rsid w:val="00B06DAD"/>
    <w:rsid w:val="00B07C5E"/>
    <w:rsid w:val="00B12054"/>
    <w:rsid w:val="00B13796"/>
    <w:rsid w:val="00B14704"/>
    <w:rsid w:val="00B16D43"/>
    <w:rsid w:val="00B2048D"/>
    <w:rsid w:val="00B20821"/>
    <w:rsid w:val="00B278BF"/>
    <w:rsid w:val="00B4191A"/>
    <w:rsid w:val="00B432C5"/>
    <w:rsid w:val="00B44EF8"/>
    <w:rsid w:val="00B5036C"/>
    <w:rsid w:val="00B550E3"/>
    <w:rsid w:val="00B5611A"/>
    <w:rsid w:val="00B62A76"/>
    <w:rsid w:val="00B63BC7"/>
    <w:rsid w:val="00B66B00"/>
    <w:rsid w:val="00B725DF"/>
    <w:rsid w:val="00B75DF4"/>
    <w:rsid w:val="00B91323"/>
    <w:rsid w:val="00B94275"/>
    <w:rsid w:val="00B96F69"/>
    <w:rsid w:val="00BA20C5"/>
    <w:rsid w:val="00BA65FB"/>
    <w:rsid w:val="00BA6BFD"/>
    <w:rsid w:val="00BA720C"/>
    <w:rsid w:val="00BB573A"/>
    <w:rsid w:val="00BB7C3A"/>
    <w:rsid w:val="00BC0324"/>
    <w:rsid w:val="00BC54DD"/>
    <w:rsid w:val="00BD3D2E"/>
    <w:rsid w:val="00BD4197"/>
    <w:rsid w:val="00BD6A1C"/>
    <w:rsid w:val="00BE001A"/>
    <w:rsid w:val="00BE1792"/>
    <w:rsid w:val="00BE559C"/>
    <w:rsid w:val="00BE77DC"/>
    <w:rsid w:val="00BF097B"/>
    <w:rsid w:val="00BF55B9"/>
    <w:rsid w:val="00BF6F1C"/>
    <w:rsid w:val="00C00676"/>
    <w:rsid w:val="00C064FA"/>
    <w:rsid w:val="00C06863"/>
    <w:rsid w:val="00C305E4"/>
    <w:rsid w:val="00C30D48"/>
    <w:rsid w:val="00C34BE0"/>
    <w:rsid w:val="00C34EA9"/>
    <w:rsid w:val="00C37110"/>
    <w:rsid w:val="00C41CD6"/>
    <w:rsid w:val="00C56394"/>
    <w:rsid w:val="00C56797"/>
    <w:rsid w:val="00C83CCD"/>
    <w:rsid w:val="00C83E22"/>
    <w:rsid w:val="00C842B3"/>
    <w:rsid w:val="00C868A2"/>
    <w:rsid w:val="00C91240"/>
    <w:rsid w:val="00C971F4"/>
    <w:rsid w:val="00CA4776"/>
    <w:rsid w:val="00CB36A9"/>
    <w:rsid w:val="00CB62CE"/>
    <w:rsid w:val="00CC3DD2"/>
    <w:rsid w:val="00CC5485"/>
    <w:rsid w:val="00CC61AF"/>
    <w:rsid w:val="00CD1C0A"/>
    <w:rsid w:val="00CD30FA"/>
    <w:rsid w:val="00CE56BC"/>
    <w:rsid w:val="00CE6EE2"/>
    <w:rsid w:val="00CF01AB"/>
    <w:rsid w:val="00CF183F"/>
    <w:rsid w:val="00CF6759"/>
    <w:rsid w:val="00D03093"/>
    <w:rsid w:val="00D04EE9"/>
    <w:rsid w:val="00D07091"/>
    <w:rsid w:val="00D15635"/>
    <w:rsid w:val="00D23AEB"/>
    <w:rsid w:val="00D24913"/>
    <w:rsid w:val="00D315F2"/>
    <w:rsid w:val="00D340B5"/>
    <w:rsid w:val="00D35BF8"/>
    <w:rsid w:val="00D52705"/>
    <w:rsid w:val="00D625B6"/>
    <w:rsid w:val="00D70216"/>
    <w:rsid w:val="00D717E3"/>
    <w:rsid w:val="00D73E11"/>
    <w:rsid w:val="00D74BA8"/>
    <w:rsid w:val="00D74D15"/>
    <w:rsid w:val="00D94A49"/>
    <w:rsid w:val="00DA14AE"/>
    <w:rsid w:val="00DA414C"/>
    <w:rsid w:val="00DA447E"/>
    <w:rsid w:val="00DB0825"/>
    <w:rsid w:val="00DB6E0E"/>
    <w:rsid w:val="00DB71AE"/>
    <w:rsid w:val="00DC0639"/>
    <w:rsid w:val="00DC5F5E"/>
    <w:rsid w:val="00DC6B14"/>
    <w:rsid w:val="00DD321B"/>
    <w:rsid w:val="00DE1E00"/>
    <w:rsid w:val="00DE1EFD"/>
    <w:rsid w:val="00DE4B27"/>
    <w:rsid w:val="00DF36B7"/>
    <w:rsid w:val="00DF4DA6"/>
    <w:rsid w:val="00DF6175"/>
    <w:rsid w:val="00E00D09"/>
    <w:rsid w:val="00E033D3"/>
    <w:rsid w:val="00E05348"/>
    <w:rsid w:val="00E06AD1"/>
    <w:rsid w:val="00E141C7"/>
    <w:rsid w:val="00E15CA7"/>
    <w:rsid w:val="00E21255"/>
    <w:rsid w:val="00E215C5"/>
    <w:rsid w:val="00E220CD"/>
    <w:rsid w:val="00E24575"/>
    <w:rsid w:val="00E273ED"/>
    <w:rsid w:val="00E30F00"/>
    <w:rsid w:val="00E33583"/>
    <w:rsid w:val="00E40DF8"/>
    <w:rsid w:val="00E45790"/>
    <w:rsid w:val="00E47FF3"/>
    <w:rsid w:val="00E61B05"/>
    <w:rsid w:val="00E66F7E"/>
    <w:rsid w:val="00E70F3F"/>
    <w:rsid w:val="00E736C7"/>
    <w:rsid w:val="00E803D9"/>
    <w:rsid w:val="00E8247D"/>
    <w:rsid w:val="00E84C5C"/>
    <w:rsid w:val="00E8658C"/>
    <w:rsid w:val="00E86DC2"/>
    <w:rsid w:val="00EB3025"/>
    <w:rsid w:val="00EB3075"/>
    <w:rsid w:val="00ED320F"/>
    <w:rsid w:val="00ED7ABA"/>
    <w:rsid w:val="00EE67E0"/>
    <w:rsid w:val="00EE74D1"/>
    <w:rsid w:val="00F0334A"/>
    <w:rsid w:val="00F17F03"/>
    <w:rsid w:val="00F2764F"/>
    <w:rsid w:val="00F302E2"/>
    <w:rsid w:val="00F30399"/>
    <w:rsid w:val="00F34AC5"/>
    <w:rsid w:val="00F4052F"/>
    <w:rsid w:val="00F40E0D"/>
    <w:rsid w:val="00F412F0"/>
    <w:rsid w:val="00F46380"/>
    <w:rsid w:val="00F54407"/>
    <w:rsid w:val="00F56476"/>
    <w:rsid w:val="00F56EE4"/>
    <w:rsid w:val="00F5731E"/>
    <w:rsid w:val="00F61DB1"/>
    <w:rsid w:val="00F71540"/>
    <w:rsid w:val="00F721C2"/>
    <w:rsid w:val="00F7672D"/>
    <w:rsid w:val="00F86261"/>
    <w:rsid w:val="00F90BEB"/>
    <w:rsid w:val="00FA4DCD"/>
    <w:rsid w:val="00FB3E42"/>
    <w:rsid w:val="00FC0A61"/>
    <w:rsid w:val="00FC18F1"/>
    <w:rsid w:val="00FC35ED"/>
    <w:rsid w:val="00FC705C"/>
    <w:rsid w:val="00FD2D5E"/>
    <w:rsid w:val="00FE6847"/>
    <w:rsid w:val="00FF36E5"/>
    <w:rsid w:val="00FF5EF9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F9F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E02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16D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7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0F3"/>
    <w:pPr>
      <w:spacing w:before="100" w:beforeAutospacing="1" w:after="100" w:afterAutospacing="1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6800F3"/>
    <w:rPr>
      <w:i/>
      <w:iCs/>
    </w:rPr>
  </w:style>
  <w:style w:type="paragraph" w:styleId="ListParagraph">
    <w:name w:val="List Paragraph"/>
    <w:aliases w:val="Figure_1"/>
    <w:basedOn w:val="Normal"/>
    <w:uiPriority w:val="34"/>
    <w:qFormat/>
    <w:rsid w:val="009853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32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C4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516D"/>
    <w:rPr>
      <w:rFonts w:ascii="Arial" w:eastAsiaTheme="majorEastAsia" w:hAnsi="Arial" w:cstheme="majorBidi"/>
      <w:color w:val="000000" w:themeColor="text1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58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777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5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0E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0E3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E3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F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FB9"/>
    <w:rPr>
      <w:rFonts w:ascii="Arial" w:hAnsi="Arial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66E7E"/>
    <w:rPr>
      <w:color w:val="808080"/>
    </w:rPr>
  </w:style>
  <w:style w:type="paragraph" w:styleId="Caption">
    <w:name w:val="caption"/>
    <w:basedOn w:val="Normal"/>
    <w:next w:val="Normal"/>
    <w:qFormat/>
    <w:rsid w:val="00A0129F"/>
    <w:pPr>
      <w:spacing w:before="180" w:after="120"/>
      <w:ind w:left="284"/>
    </w:pPr>
    <w:rPr>
      <w:rFonts w:eastAsia="Times New Roman" w:cs="Times New Roman"/>
      <w:bCs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CA7"/>
    <w:rPr>
      <w:rFonts w:ascii="Arial" w:hAnsi="Arial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5CA7"/>
  </w:style>
  <w:style w:type="paragraph" w:styleId="Header">
    <w:name w:val="header"/>
    <w:basedOn w:val="Normal"/>
    <w:link w:val="HeaderChar"/>
    <w:uiPriority w:val="99"/>
    <w:unhideWhenUsed/>
    <w:rsid w:val="007D4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D83"/>
    <w:rPr>
      <w:rFonts w:ascii="Arial" w:hAnsi="Arial"/>
      <w:sz w:val="22"/>
      <w:lang w:val="en-GB"/>
    </w:rPr>
  </w:style>
  <w:style w:type="paragraph" w:styleId="Revision">
    <w:name w:val="Revision"/>
    <w:hidden/>
    <w:uiPriority w:val="99"/>
    <w:semiHidden/>
    <w:rsid w:val="001A48DF"/>
    <w:rPr>
      <w:rFonts w:ascii="Arial" w:hAnsi="Arial"/>
      <w:sz w:val="22"/>
      <w:lang w:val="en-GB"/>
    </w:rPr>
  </w:style>
  <w:style w:type="paragraph" w:customStyle="1" w:styleId="p1">
    <w:name w:val="p1"/>
    <w:basedOn w:val="Normal"/>
    <w:rsid w:val="004E654E"/>
    <w:rPr>
      <w:rFonts w:ascii="Helvetica" w:hAnsi="Helvetica" w:cs="Times New Roman"/>
      <w:sz w:val="15"/>
      <w:szCs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AE5"/>
  </w:style>
  <w:style w:type="character" w:customStyle="1" w:styleId="apple-converted-space">
    <w:name w:val="apple-converted-space"/>
    <w:basedOn w:val="DefaultParagraphFont"/>
    <w:rsid w:val="00FF5EF9"/>
  </w:style>
  <w:style w:type="character" w:styleId="HTMLCite">
    <w:name w:val="HTML Cite"/>
    <w:basedOn w:val="DefaultParagraphFont"/>
    <w:uiPriority w:val="99"/>
    <w:semiHidden/>
    <w:unhideWhenUsed/>
    <w:rsid w:val="00AA41D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A41D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E02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16D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7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0F3"/>
    <w:pPr>
      <w:spacing w:before="100" w:beforeAutospacing="1" w:after="100" w:afterAutospacing="1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6800F3"/>
    <w:rPr>
      <w:i/>
      <w:iCs/>
    </w:rPr>
  </w:style>
  <w:style w:type="paragraph" w:styleId="ListParagraph">
    <w:name w:val="List Paragraph"/>
    <w:aliases w:val="Figure_1"/>
    <w:basedOn w:val="Normal"/>
    <w:uiPriority w:val="34"/>
    <w:qFormat/>
    <w:rsid w:val="009853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32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C4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516D"/>
    <w:rPr>
      <w:rFonts w:ascii="Arial" w:eastAsiaTheme="majorEastAsia" w:hAnsi="Arial" w:cstheme="majorBidi"/>
      <w:color w:val="000000" w:themeColor="text1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58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777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5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0E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0E3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E3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F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FB9"/>
    <w:rPr>
      <w:rFonts w:ascii="Arial" w:hAnsi="Arial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66E7E"/>
    <w:rPr>
      <w:color w:val="808080"/>
    </w:rPr>
  </w:style>
  <w:style w:type="paragraph" w:styleId="Caption">
    <w:name w:val="caption"/>
    <w:basedOn w:val="Normal"/>
    <w:next w:val="Normal"/>
    <w:qFormat/>
    <w:rsid w:val="00A0129F"/>
    <w:pPr>
      <w:spacing w:before="180" w:after="120"/>
      <w:ind w:left="284"/>
    </w:pPr>
    <w:rPr>
      <w:rFonts w:eastAsia="Times New Roman" w:cs="Times New Roman"/>
      <w:bCs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CA7"/>
    <w:rPr>
      <w:rFonts w:ascii="Arial" w:hAnsi="Arial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5CA7"/>
  </w:style>
  <w:style w:type="paragraph" w:styleId="Header">
    <w:name w:val="header"/>
    <w:basedOn w:val="Normal"/>
    <w:link w:val="HeaderChar"/>
    <w:uiPriority w:val="99"/>
    <w:unhideWhenUsed/>
    <w:rsid w:val="007D4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D83"/>
    <w:rPr>
      <w:rFonts w:ascii="Arial" w:hAnsi="Arial"/>
      <w:sz w:val="22"/>
      <w:lang w:val="en-GB"/>
    </w:rPr>
  </w:style>
  <w:style w:type="paragraph" w:styleId="Revision">
    <w:name w:val="Revision"/>
    <w:hidden/>
    <w:uiPriority w:val="99"/>
    <w:semiHidden/>
    <w:rsid w:val="001A48DF"/>
    <w:rPr>
      <w:rFonts w:ascii="Arial" w:hAnsi="Arial"/>
      <w:sz w:val="22"/>
      <w:lang w:val="en-GB"/>
    </w:rPr>
  </w:style>
  <w:style w:type="paragraph" w:customStyle="1" w:styleId="p1">
    <w:name w:val="p1"/>
    <w:basedOn w:val="Normal"/>
    <w:rsid w:val="004E654E"/>
    <w:rPr>
      <w:rFonts w:ascii="Helvetica" w:hAnsi="Helvetica" w:cs="Times New Roman"/>
      <w:sz w:val="15"/>
      <w:szCs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AE5"/>
  </w:style>
  <w:style w:type="character" w:customStyle="1" w:styleId="apple-converted-space">
    <w:name w:val="apple-converted-space"/>
    <w:basedOn w:val="DefaultParagraphFont"/>
    <w:rsid w:val="00FF5EF9"/>
  </w:style>
  <w:style w:type="character" w:styleId="HTMLCite">
    <w:name w:val="HTML Cite"/>
    <w:basedOn w:val="DefaultParagraphFont"/>
    <w:uiPriority w:val="99"/>
    <w:semiHidden/>
    <w:unhideWhenUsed/>
    <w:rsid w:val="00AA41D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A41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0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46C6EC2-F63A-4B4D-A5F0-5BE31B4C5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322</Words>
  <Characters>754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</vt:lpstr>
      <vt:lpstr>    Placental Histological Analysis</vt:lpstr>
      <vt:lpstr>[2]	B. Castle, I.Z. Mackenzie. In vivo observations on intravascular blood press</vt:lpstr>
    </vt:vector>
  </TitlesOfParts>
  <Company>UCLH</Company>
  <LinksUpToDate>false</LinksUpToDate>
  <CharactersWithSpaces>8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 Pratt</dc:creator>
  <cp:keywords/>
  <dc:description/>
  <cp:lastModifiedBy>Vidhya S.</cp:lastModifiedBy>
  <cp:revision>11</cp:revision>
  <dcterms:created xsi:type="dcterms:W3CDTF">2017-09-05T11:34:00Z</dcterms:created>
  <dcterms:modified xsi:type="dcterms:W3CDTF">2017-10-03T02:08:00Z</dcterms:modified>
</cp:coreProperties>
</file>